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0435D9" w14:textId="77777777" w:rsidR="002222C7" w:rsidRDefault="00E86BD8" w:rsidP="002222C7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4571AB" w14:textId="77777777" w:rsidR="007E00A8" w:rsidRPr="00C6787E" w:rsidRDefault="007E00A8" w:rsidP="007E00A8">
      <w:pPr>
        <w:pStyle w:val="NoSpacing"/>
        <w:tabs>
          <w:tab w:val="left" w:pos="1350"/>
        </w:tabs>
        <w:rPr>
          <w:rFonts w:asciiTheme="minorHAnsi" w:hAnsiTheme="minorHAnsi" w:cstheme="minorHAnsi"/>
          <w:b/>
        </w:rPr>
      </w:pPr>
      <w:r w:rsidRPr="00C6787E">
        <w:rPr>
          <w:rFonts w:asciiTheme="minorHAnsi" w:hAnsiTheme="minorHAnsi" w:cstheme="minorHAnsi"/>
          <w:b/>
        </w:rPr>
        <w:t xml:space="preserve">Database : </w:t>
      </w:r>
      <w:r>
        <w:rPr>
          <w:rFonts w:asciiTheme="minorHAnsi" w:hAnsiTheme="minorHAnsi" w:cstheme="minorHAnsi"/>
          <w:b/>
        </w:rPr>
        <w:t>PubMed</w:t>
      </w:r>
    </w:p>
    <w:p w14:paraId="5B266DC8" w14:textId="77777777" w:rsidR="007E00A8" w:rsidRDefault="007E00A8" w:rsidP="007E00A8">
      <w:pPr>
        <w:pStyle w:val="NoSpacing"/>
        <w:tabs>
          <w:tab w:val="left" w:pos="1350"/>
        </w:tabs>
        <w:rPr>
          <w:rFonts w:asciiTheme="minorHAnsi" w:hAnsiTheme="minorHAnsi" w:cstheme="minorHAnsi"/>
          <w:b/>
        </w:rPr>
      </w:pPr>
      <w:r w:rsidRPr="00C6787E">
        <w:rPr>
          <w:rFonts w:asciiTheme="minorHAnsi" w:hAnsiTheme="minorHAnsi" w:cstheme="minorHAnsi"/>
          <w:b/>
        </w:rPr>
        <w:t xml:space="preserve">Database Provider : </w:t>
      </w:r>
      <w:r>
        <w:rPr>
          <w:rFonts w:asciiTheme="minorHAnsi" w:hAnsiTheme="minorHAnsi" w:cstheme="minorHAnsi"/>
          <w:b/>
        </w:rPr>
        <w:t xml:space="preserve">http://www.pubmed.gov </w:t>
      </w:r>
    </w:p>
    <w:p w14:paraId="6C4E887D" w14:textId="77777777" w:rsidR="007E00A8" w:rsidRPr="00C6787E" w:rsidRDefault="007E00A8" w:rsidP="007E00A8">
      <w:pPr>
        <w:pStyle w:val="NoSpacing"/>
        <w:tabs>
          <w:tab w:val="left" w:pos="1350"/>
        </w:tabs>
        <w:rPr>
          <w:rFonts w:asciiTheme="minorHAnsi" w:hAnsiTheme="minorHAnsi" w:cstheme="minorHAnsi"/>
          <w:b/>
        </w:rPr>
      </w:pPr>
    </w:p>
    <w:p w14:paraId="1BD726C3" w14:textId="77777777" w:rsidR="007E00A8" w:rsidRPr="00C6787E" w:rsidRDefault="007E00A8" w:rsidP="007E00A8">
      <w:pPr>
        <w:pStyle w:val="NoSpacing"/>
        <w:tabs>
          <w:tab w:val="left" w:pos="1350"/>
        </w:tabs>
        <w:rPr>
          <w:rFonts w:asciiTheme="minorHAnsi" w:hAnsiTheme="minorHAnsi" w:cstheme="minorHAnsi"/>
          <w:b/>
        </w:rPr>
      </w:pPr>
      <w:r w:rsidRPr="00C6787E">
        <w:rPr>
          <w:rFonts w:asciiTheme="minorHAnsi" w:hAnsiTheme="minorHAnsi" w:cstheme="minorHAnsi"/>
          <w:b/>
        </w:rPr>
        <w:t xml:space="preserve">Database : </w:t>
      </w:r>
      <w:r>
        <w:rPr>
          <w:rFonts w:asciiTheme="minorHAnsi" w:hAnsiTheme="minorHAnsi" w:cstheme="minorHAnsi"/>
          <w:b/>
        </w:rPr>
        <w:t>Embase</w:t>
      </w:r>
    </w:p>
    <w:p w14:paraId="27F6CA5A" w14:textId="77777777" w:rsidR="007E00A8" w:rsidRPr="00C6787E" w:rsidRDefault="007E00A8" w:rsidP="007E00A8">
      <w:pPr>
        <w:pStyle w:val="NoSpacing"/>
        <w:tabs>
          <w:tab w:val="left" w:pos="1350"/>
        </w:tabs>
        <w:rPr>
          <w:rFonts w:asciiTheme="minorHAnsi" w:hAnsiTheme="minorHAnsi" w:cstheme="minorHAnsi"/>
          <w:b/>
        </w:rPr>
      </w:pPr>
      <w:r w:rsidRPr="00C6787E">
        <w:rPr>
          <w:rFonts w:asciiTheme="minorHAnsi" w:hAnsiTheme="minorHAnsi" w:cstheme="minorHAnsi"/>
          <w:b/>
        </w:rPr>
        <w:t xml:space="preserve">Database Provider : </w:t>
      </w:r>
      <w:r>
        <w:rPr>
          <w:rFonts w:asciiTheme="minorHAnsi" w:hAnsiTheme="minorHAnsi" w:cstheme="minorHAnsi"/>
          <w:b/>
        </w:rPr>
        <w:t xml:space="preserve">http://www.embase.com </w:t>
      </w:r>
    </w:p>
    <w:p w14:paraId="41BDAB6C" w14:textId="77777777" w:rsidR="007E00A8" w:rsidRDefault="007E00A8" w:rsidP="007E00A8">
      <w:pPr>
        <w:pStyle w:val="NoSpacing"/>
        <w:tabs>
          <w:tab w:val="left" w:pos="1350"/>
        </w:tabs>
        <w:rPr>
          <w:rFonts w:ascii="Times New Roman" w:hAnsi="Times New Roman" w:cs="Times New Roman"/>
        </w:rPr>
      </w:pPr>
    </w:p>
    <w:p w14:paraId="24662813" w14:textId="77777777" w:rsidR="007E00A8" w:rsidRPr="00C6787E" w:rsidRDefault="007E00A8" w:rsidP="007E00A8">
      <w:pPr>
        <w:pStyle w:val="NoSpacing"/>
        <w:tabs>
          <w:tab w:val="left" w:pos="1350"/>
        </w:tabs>
        <w:rPr>
          <w:rFonts w:asciiTheme="minorHAnsi" w:hAnsiTheme="minorHAnsi" w:cstheme="minorHAnsi"/>
          <w:b/>
        </w:rPr>
      </w:pPr>
      <w:r w:rsidRPr="00C6787E">
        <w:rPr>
          <w:rFonts w:asciiTheme="minorHAnsi" w:hAnsiTheme="minorHAnsi" w:cstheme="minorHAnsi"/>
          <w:b/>
        </w:rPr>
        <w:t xml:space="preserve">Database : </w:t>
      </w:r>
      <w:r>
        <w:rPr>
          <w:rFonts w:asciiTheme="minorHAnsi" w:hAnsiTheme="minorHAnsi" w:cstheme="minorHAnsi"/>
          <w:b/>
        </w:rPr>
        <w:t>CINAHL</w:t>
      </w:r>
    </w:p>
    <w:p w14:paraId="7E1C3292" w14:textId="77777777" w:rsidR="007E00A8" w:rsidRPr="00C6787E" w:rsidRDefault="007E00A8" w:rsidP="007E00A8">
      <w:pPr>
        <w:pStyle w:val="NoSpacing"/>
        <w:tabs>
          <w:tab w:val="left" w:pos="1350"/>
        </w:tabs>
        <w:rPr>
          <w:rFonts w:asciiTheme="minorHAnsi" w:hAnsiTheme="minorHAnsi" w:cstheme="minorHAnsi"/>
          <w:b/>
        </w:rPr>
      </w:pPr>
      <w:r w:rsidRPr="00C6787E">
        <w:rPr>
          <w:rFonts w:asciiTheme="minorHAnsi" w:hAnsiTheme="minorHAnsi" w:cstheme="minorHAnsi"/>
          <w:b/>
        </w:rPr>
        <w:t xml:space="preserve">Database Provider : </w:t>
      </w:r>
      <w:r>
        <w:rPr>
          <w:rFonts w:asciiTheme="minorHAnsi" w:hAnsiTheme="minorHAnsi" w:cstheme="minorHAnsi"/>
          <w:b/>
        </w:rPr>
        <w:t>http://www.ebsco.com</w:t>
      </w:r>
    </w:p>
    <w:p w14:paraId="1ACD0ACB" w14:textId="77777777" w:rsidR="007E00A8" w:rsidRDefault="007E00A8" w:rsidP="007E00A8">
      <w:pPr>
        <w:pStyle w:val="NoSpacing"/>
        <w:tabs>
          <w:tab w:val="left" w:pos="1350"/>
        </w:tabs>
        <w:rPr>
          <w:rFonts w:asciiTheme="minorHAnsi" w:hAnsiTheme="minorHAnsi" w:cstheme="minorHAnsi"/>
          <w:b/>
        </w:rPr>
      </w:pPr>
    </w:p>
    <w:p w14:paraId="4723DC0C" w14:textId="77777777" w:rsidR="007E00A8" w:rsidRPr="00C6787E" w:rsidRDefault="007E00A8" w:rsidP="007E00A8">
      <w:pPr>
        <w:pStyle w:val="NoSpacing"/>
        <w:tabs>
          <w:tab w:val="left" w:pos="1350"/>
        </w:tabs>
        <w:rPr>
          <w:rFonts w:asciiTheme="minorHAnsi" w:hAnsiTheme="minorHAnsi" w:cstheme="minorHAnsi"/>
          <w:b/>
        </w:rPr>
      </w:pPr>
      <w:r w:rsidRPr="00C6787E">
        <w:rPr>
          <w:rFonts w:asciiTheme="minorHAnsi" w:hAnsiTheme="minorHAnsi" w:cstheme="minorHAnsi"/>
          <w:b/>
        </w:rPr>
        <w:t xml:space="preserve">Database : </w:t>
      </w:r>
      <w:r>
        <w:rPr>
          <w:rFonts w:asciiTheme="minorHAnsi" w:hAnsiTheme="minorHAnsi" w:cstheme="minorHAnsi"/>
          <w:b/>
        </w:rPr>
        <w:t xml:space="preserve">PsycINFO / </w:t>
      </w:r>
      <w:r w:rsidRPr="00671233">
        <w:rPr>
          <w:rFonts w:asciiTheme="minorHAnsi" w:hAnsiTheme="minorHAnsi" w:cstheme="minorHAnsi"/>
          <w:b/>
        </w:rPr>
        <w:t xml:space="preserve">Ovid </w:t>
      </w:r>
      <w:proofErr w:type="spellStart"/>
      <w:r w:rsidRPr="00671233">
        <w:rPr>
          <w:rFonts w:asciiTheme="minorHAnsi" w:hAnsiTheme="minorHAnsi" w:cstheme="minorHAnsi"/>
          <w:b/>
        </w:rPr>
        <w:t>Emcare</w:t>
      </w:r>
      <w:proofErr w:type="spellEnd"/>
      <w:r>
        <w:rPr>
          <w:rFonts w:asciiTheme="minorHAnsi" w:hAnsiTheme="minorHAnsi" w:cstheme="minorHAnsi"/>
          <w:b/>
        </w:rPr>
        <w:t xml:space="preserve">/ </w:t>
      </w:r>
      <w:r w:rsidRPr="00671233">
        <w:rPr>
          <w:rFonts w:asciiTheme="minorHAnsi" w:hAnsiTheme="minorHAnsi" w:cstheme="minorHAnsi"/>
          <w:b/>
        </w:rPr>
        <w:t>Maternity and Infant Care</w:t>
      </w:r>
    </w:p>
    <w:p w14:paraId="45BD8B15" w14:textId="77777777" w:rsidR="007E00A8" w:rsidRDefault="007E00A8" w:rsidP="007E00A8">
      <w:pPr>
        <w:pStyle w:val="NoSpacing"/>
        <w:tabs>
          <w:tab w:val="left" w:pos="1350"/>
        </w:tabs>
        <w:rPr>
          <w:rFonts w:asciiTheme="minorHAnsi" w:hAnsiTheme="minorHAnsi" w:cstheme="minorHAnsi"/>
          <w:b/>
        </w:rPr>
      </w:pPr>
      <w:r w:rsidRPr="00C6787E">
        <w:rPr>
          <w:rFonts w:asciiTheme="minorHAnsi" w:hAnsiTheme="minorHAnsi" w:cstheme="minorHAnsi"/>
          <w:b/>
        </w:rPr>
        <w:t xml:space="preserve">Database Provider : </w:t>
      </w:r>
      <w:r>
        <w:rPr>
          <w:rFonts w:asciiTheme="minorHAnsi" w:hAnsiTheme="minorHAnsi" w:cstheme="minorHAnsi"/>
          <w:b/>
        </w:rPr>
        <w:t xml:space="preserve">http://www.ovid.com </w:t>
      </w:r>
    </w:p>
    <w:p w14:paraId="138D6C7D" w14:textId="77777777" w:rsidR="007E00A8" w:rsidRDefault="007E00A8" w:rsidP="007E00A8">
      <w:pPr>
        <w:pStyle w:val="NoSpacing"/>
        <w:tabs>
          <w:tab w:val="left" w:pos="1350"/>
        </w:tabs>
        <w:rPr>
          <w:rFonts w:asciiTheme="minorHAnsi" w:hAnsiTheme="minorHAnsi" w:cstheme="minorHAnsi"/>
          <w:b/>
        </w:rPr>
      </w:pPr>
    </w:p>
    <w:p w14:paraId="3387B24E" w14:textId="77777777" w:rsidR="007E00A8" w:rsidRPr="00C6787E" w:rsidRDefault="007E00A8" w:rsidP="007E00A8">
      <w:pPr>
        <w:pStyle w:val="NoSpacing"/>
        <w:tabs>
          <w:tab w:val="left" w:pos="1350"/>
        </w:tabs>
        <w:rPr>
          <w:rFonts w:asciiTheme="minorHAnsi" w:hAnsiTheme="minorHAnsi" w:cstheme="minorHAnsi"/>
          <w:b/>
        </w:rPr>
      </w:pPr>
      <w:r w:rsidRPr="00C6787E">
        <w:rPr>
          <w:rFonts w:asciiTheme="minorHAnsi" w:hAnsiTheme="minorHAnsi" w:cstheme="minorHAnsi"/>
          <w:b/>
        </w:rPr>
        <w:t xml:space="preserve">Database : </w:t>
      </w:r>
      <w:r>
        <w:rPr>
          <w:rFonts w:asciiTheme="minorHAnsi" w:hAnsiTheme="minorHAnsi" w:cstheme="minorHAnsi"/>
          <w:b/>
        </w:rPr>
        <w:t>Global Index Medicus</w:t>
      </w:r>
    </w:p>
    <w:p w14:paraId="77D02B55" w14:textId="77777777" w:rsidR="007E00A8" w:rsidRPr="00C6787E" w:rsidRDefault="007E00A8" w:rsidP="007E00A8">
      <w:pPr>
        <w:pStyle w:val="NoSpacing"/>
        <w:tabs>
          <w:tab w:val="left" w:pos="1350"/>
        </w:tabs>
        <w:rPr>
          <w:rFonts w:asciiTheme="minorHAnsi" w:hAnsiTheme="minorHAnsi" w:cstheme="minorHAnsi"/>
          <w:b/>
        </w:rPr>
      </w:pPr>
      <w:r w:rsidRPr="00C6787E">
        <w:rPr>
          <w:rFonts w:asciiTheme="minorHAnsi" w:hAnsiTheme="minorHAnsi" w:cstheme="minorHAnsi"/>
          <w:b/>
        </w:rPr>
        <w:t xml:space="preserve">Database Provider : </w:t>
      </w:r>
      <w:r>
        <w:rPr>
          <w:rFonts w:asciiTheme="minorHAnsi" w:hAnsiTheme="minorHAnsi" w:cstheme="minorHAnsi"/>
          <w:b/>
        </w:rPr>
        <w:t xml:space="preserve">http://www.globalhealthlibrary.net </w:t>
      </w:r>
    </w:p>
    <w:p w14:paraId="081B4349" w14:textId="77777777" w:rsidR="007E00A8" w:rsidRDefault="007E00A8" w:rsidP="007E00A8">
      <w:pPr>
        <w:pStyle w:val="NoSpacing"/>
        <w:tabs>
          <w:tab w:val="left" w:pos="1350"/>
        </w:tabs>
        <w:rPr>
          <w:rFonts w:asciiTheme="minorHAnsi" w:hAnsiTheme="minorHAnsi" w:cstheme="minorHAnsi"/>
          <w:b/>
        </w:rPr>
      </w:pPr>
    </w:p>
    <w:p w14:paraId="18F0EE1C" w14:textId="77777777" w:rsidR="007E00A8" w:rsidRPr="00C6787E" w:rsidRDefault="007E00A8" w:rsidP="007E00A8">
      <w:pPr>
        <w:pStyle w:val="NoSpacing"/>
        <w:tabs>
          <w:tab w:val="left" w:pos="1350"/>
        </w:tabs>
        <w:rPr>
          <w:rFonts w:asciiTheme="minorHAnsi" w:hAnsiTheme="minorHAnsi" w:cstheme="minorHAnsi"/>
          <w:b/>
        </w:rPr>
      </w:pPr>
      <w:r w:rsidRPr="00C6787E">
        <w:rPr>
          <w:rFonts w:asciiTheme="minorHAnsi" w:hAnsiTheme="minorHAnsi" w:cstheme="minorHAnsi"/>
          <w:b/>
        </w:rPr>
        <w:t xml:space="preserve">Database : </w:t>
      </w:r>
      <w:r>
        <w:rPr>
          <w:rFonts w:asciiTheme="minorHAnsi" w:hAnsiTheme="minorHAnsi" w:cstheme="minorHAnsi"/>
          <w:b/>
        </w:rPr>
        <w:t xml:space="preserve">Google Scholar </w:t>
      </w:r>
    </w:p>
    <w:p w14:paraId="6DEB708D" w14:textId="736730A9" w:rsidR="007E00A8" w:rsidRDefault="007E00A8" w:rsidP="007E00A8">
      <w:pPr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  <w:r w:rsidRPr="00C6787E">
        <w:rPr>
          <w:rFonts w:asciiTheme="minorHAnsi" w:hAnsiTheme="minorHAnsi" w:cstheme="minorHAnsi"/>
          <w:b/>
        </w:rPr>
        <w:t xml:space="preserve">Database Provider : </w:t>
      </w:r>
      <w:r w:rsidR="00CA277C">
        <w:fldChar w:fldCharType="begin"/>
      </w:r>
      <w:r w:rsidR="00CA277C">
        <w:instrText xml:space="preserve"> HYPERLINK "https://scholar.google.com/" </w:instrText>
      </w:r>
      <w:r w:rsidR="00CA277C">
        <w:fldChar w:fldCharType="separate"/>
      </w:r>
      <w:r w:rsidR="003F023B" w:rsidRPr="00F518B3">
        <w:rPr>
          <w:rStyle w:val="Hyperlink"/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https://scholar.google.com/</w:t>
      </w:r>
      <w:r w:rsidR="00CA277C">
        <w:rPr>
          <w:rStyle w:val="Hyperlink"/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fldChar w:fldCharType="end"/>
      </w:r>
    </w:p>
    <w:p w14:paraId="3F34AF95" w14:textId="58C2AAF2" w:rsidR="003F023B" w:rsidRDefault="003F023B" w:rsidP="007E00A8">
      <w:pPr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</w:p>
    <w:p w14:paraId="04D6BEB8" w14:textId="07F4D440" w:rsidR="003F023B" w:rsidRPr="00C6787E" w:rsidRDefault="003F023B" w:rsidP="003F023B">
      <w:pPr>
        <w:pStyle w:val="NoSpacing"/>
        <w:tabs>
          <w:tab w:val="left" w:pos="1350"/>
        </w:tabs>
        <w:rPr>
          <w:rFonts w:asciiTheme="minorHAnsi" w:hAnsiTheme="minorHAnsi" w:cstheme="minorHAnsi"/>
          <w:b/>
        </w:rPr>
      </w:pPr>
      <w:r w:rsidRPr="00C6787E">
        <w:rPr>
          <w:rFonts w:asciiTheme="minorHAnsi" w:hAnsiTheme="minorHAnsi" w:cstheme="minorHAnsi"/>
          <w:b/>
        </w:rPr>
        <w:t xml:space="preserve">Database : </w:t>
      </w:r>
      <w:proofErr w:type="spellStart"/>
      <w:r>
        <w:rPr>
          <w:rFonts w:asciiTheme="minorHAnsi" w:hAnsiTheme="minorHAnsi" w:cstheme="minorHAnsi"/>
          <w:b/>
        </w:rPr>
        <w:t>Popline</w:t>
      </w:r>
      <w:proofErr w:type="spellEnd"/>
      <w:r>
        <w:rPr>
          <w:rFonts w:asciiTheme="minorHAnsi" w:hAnsiTheme="minorHAnsi" w:cstheme="minorHAnsi"/>
          <w:b/>
        </w:rPr>
        <w:t xml:space="preserve"> </w:t>
      </w:r>
    </w:p>
    <w:p w14:paraId="3D5F56A9" w14:textId="0452AE20" w:rsidR="003F023B" w:rsidRPr="007E00A8" w:rsidRDefault="003F023B" w:rsidP="003F023B">
      <w:pPr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  <w:r w:rsidRPr="00C6787E">
        <w:rPr>
          <w:rFonts w:asciiTheme="minorHAnsi" w:hAnsiTheme="minorHAnsi" w:cstheme="minorHAnsi"/>
          <w:b/>
        </w:rPr>
        <w:t xml:space="preserve">Database Provider : </w:t>
      </w:r>
      <w:r w:rsidRPr="007E00A8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https://</w:t>
      </w:r>
      <w:r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www.popline</w:t>
      </w:r>
      <w:r w:rsidRPr="007E00A8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.</w:t>
      </w:r>
      <w:r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org</w:t>
      </w:r>
      <w:r w:rsidRPr="007E00A8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/</w:t>
      </w:r>
    </w:p>
    <w:p w14:paraId="3F24E0F4" w14:textId="77777777" w:rsidR="003F023B" w:rsidRPr="007E00A8" w:rsidRDefault="003F023B" w:rsidP="007E00A8">
      <w:pPr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</w:p>
    <w:p w14:paraId="7C49BCE4" w14:textId="77777777" w:rsidR="007E00A8" w:rsidRDefault="007E00A8" w:rsidP="007E00A8">
      <w:pPr>
        <w:pStyle w:val="NoSpacing"/>
        <w:tabs>
          <w:tab w:val="left" w:pos="1350"/>
        </w:tabs>
        <w:rPr>
          <w:rFonts w:asciiTheme="minorHAnsi" w:hAnsiTheme="minorHAnsi" w:cstheme="minorHAnsi"/>
          <w:b/>
        </w:rPr>
      </w:pPr>
    </w:p>
    <w:p w14:paraId="33E077C8" w14:textId="77777777" w:rsidR="007E00A8" w:rsidRDefault="007E00A8" w:rsidP="007E00A8">
      <w:pPr>
        <w:pStyle w:val="NoSpacing"/>
        <w:tabs>
          <w:tab w:val="left" w:pos="1350"/>
        </w:tabs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Multi-disciplinary databases search </w:t>
      </w:r>
    </w:p>
    <w:p w14:paraId="455FFE5C" w14:textId="0EADECF0" w:rsidR="007E00A8" w:rsidRDefault="007E00A8" w:rsidP="007E00A8">
      <w:pPr>
        <w:pStyle w:val="NoSpacing"/>
        <w:tabs>
          <w:tab w:val="left" w:pos="1350"/>
        </w:tabs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Database Provider : </w:t>
      </w:r>
      <w:hyperlink r:id="rId8" w:history="1">
        <w:r w:rsidRPr="00F518B3">
          <w:rPr>
            <w:rStyle w:val="Hyperlink"/>
            <w:rFonts w:asciiTheme="minorHAnsi" w:hAnsiTheme="minorHAnsi" w:cstheme="minorHAnsi"/>
            <w:b/>
          </w:rPr>
          <w:t>http://www.ebsco.com</w:t>
        </w:r>
      </w:hyperlink>
      <w:r>
        <w:rPr>
          <w:rFonts w:asciiTheme="minorHAnsi" w:hAnsiTheme="minorHAnsi" w:cstheme="minorHAnsi"/>
          <w:b/>
        </w:rPr>
        <w:t xml:space="preserve"> </w:t>
      </w:r>
    </w:p>
    <w:p w14:paraId="41675AAD" w14:textId="77777777" w:rsidR="007E00A8" w:rsidRPr="00C6787E" w:rsidRDefault="007E00A8" w:rsidP="007E00A8">
      <w:pPr>
        <w:pStyle w:val="NoSpacing"/>
        <w:tabs>
          <w:tab w:val="left" w:pos="1350"/>
        </w:tabs>
        <w:rPr>
          <w:rFonts w:asciiTheme="minorHAnsi" w:hAnsiTheme="minorHAnsi" w:cstheme="minorHAnsi"/>
          <w:b/>
        </w:rPr>
      </w:pPr>
    </w:p>
    <w:p w14:paraId="2092A60B" w14:textId="77777777" w:rsidR="00D23D8E" w:rsidRDefault="00D23D8E" w:rsidP="00346728">
      <w:pPr>
        <w:pStyle w:val="NoSpacing"/>
        <w:tabs>
          <w:tab w:val="left" w:pos="1350"/>
        </w:tabs>
      </w:pP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7938"/>
      </w:tblGrid>
      <w:tr w:rsidR="004F63A7" w:rsidRPr="00F4376C" w14:paraId="552E607C" w14:textId="77777777" w:rsidTr="004F63A7">
        <w:tc>
          <w:tcPr>
            <w:tcW w:w="534" w:type="dxa"/>
            <w:hideMark/>
          </w:tcPr>
          <w:p w14:paraId="34F8B02A" w14:textId="77777777" w:rsidR="004F63A7" w:rsidRPr="00F4376C" w:rsidRDefault="004F63A7" w:rsidP="00FA069A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4376C">
              <w:rPr>
                <w:b/>
                <w:bCs/>
                <w:lang w:val="en-US"/>
              </w:rPr>
              <w:t>#</w:t>
            </w:r>
          </w:p>
        </w:tc>
        <w:tc>
          <w:tcPr>
            <w:tcW w:w="7938" w:type="dxa"/>
            <w:hideMark/>
          </w:tcPr>
          <w:p w14:paraId="438B0FA1" w14:textId="52DD269F" w:rsidR="004F63A7" w:rsidRPr="00F4376C" w:rsidRDefault="004F63A7" w:rsidP="00FA069A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ubMed</w:t>
            </w:r>
          </w:p>
        </w:tc>
      </w:tr>
      <w:tr w:rsidR="004F63A7" w:rsidRPr="00F4376C" w14:paraId="527023DA" w14:textId="77777777" w:rsidTr="004F63A7">
        <w:tc>
          <w:tcPr>
            <w:tcW w:w="534" w:type="dxa"/>
            <w:hideMark/>
          </w:tcPr>
          <w:p w14:paraId="6F384E49" w14:textId="77777777" w:rsidR="004F63A7" w:rsidRPr="00C6787E" w:rsidRDefault="004F63A7" w:rsidP="00FA069A">
            <w:pPr>
              <w:spacing w:line="360" w:lineRule="auto"/>
              <w:rPr>
                <w:b/>
                <w:lang w:val="en-US"/>
              </w:rPr>
            </w:pPr>
            <w:r w:rsidRPr="00C6787E">
              <w:rPr>
                <w:b/>
                <w:lang w:val="en-US"/>
              </w:rPr>
              <w:t>1</w:t>
            </w:r>
          </w:p>
        </w:tc>
        <w:tc>
          <w:tcPr>
            <w:tcW w:w="7938" w:type="dxa"/>
          </w:tcPr>
          <w:p w14:paraId="19F3131E" w14:textId="77777777" w:rsidR="004F63A7" w:rsidRPr="00E90C07" w:rsidRDefault="004F63A7" w:rsidP="007E00A8">
            <w:pPr>
              <w:rPr>
                <w:sz w:val="22"/>
                <w:szCs w:val="22"/>
                <w:lang w:val="en-US"/>
              </w:rPr>
            </w:pPr>
            <w:r w:rsidRPr="005F6F27">
              <w:t xml:space="preserve">"Hotlines"[Mesh] OR hotline </w:t>
            </w:r>
            <w:r>
              <w:t>[TW]</w:t>
            </w:r>
            <w:r w:rsidRPr="005F6F27">
              <w:t xml:space="preserve"> OR hotlines </w:t>
            </w:r>
            <w:r>
              <w:t>[TW]</w:t>
            </w:r>
            <w:r w:rsidRPr="005F6F27">
              <w:t xml:space="preserve"> OR helpline </w:t>
            </w:r>
            <w:r>
              <w:t>[TW]</w:t>
            </w:r>
            <w:r w:rsidRPr="005F6F27">
              <w:t xml:space="preserve"> OR helplines </w:t>
            </w:r>
            <w:r>
              <w:t>[TW]</w:t>
            </w:r>
            <w:r w:rsidRPr="005F6F27">
              <w:t xml:space="preserve"> OR "help lines" </w:t>
            </w:r>
            <w:r>
              <w:t>[TW]</w:t>
            </w:r>
            <w:r w:rsidRPr="005F6F27">
              <w:t xml:space="preserve"> OR "help line" </w:t>
            </w:r>
            <w:r>
              <w:t>[TW]</w:t>
            </w:r>
            <w:r w:rsidRPr="005F6F27">
              <w:t xml:space="preserve"> OR "telephone counseling" </w:t>
            </w:r>
            <w:r>
              <w:t>[TW]</w:t>
            </w:r>
            <w:r w:rsidRPr="005F6F27">
              <w:t xml:space="preserve"> OR "telephone Counselling" OR "phone counselling" </w:t>
            </w:r>
            <w:r>
              <w:t>[TW]</w:t>
            </w:r>
            <w:r w:rsidRPr="005F6F27">
              <w:t xml:space="preserve"> OR "phone counseling" </w:t>
            </w:r>
            <w:r>
              <w:t>[TW]</w:t>
            </w:r>
          </w:p>
          <w:p w14:paraId="1371C522" w14:textId="77777777" w:rsidR="004F63A7" w:rsidRPr="00C6787E" w:rsidRDefault="004F63A7" w:rsidP="00C6787E">
            <w:pPr>
              <w:rPr>
                <w:lang w:val="en-US"/>
              </w:rPr>
            </w:pPr>
          </w:p>
        </w:tc>
      </w:tr>
      <w:tr w:rsidR="004F63A7" w:rsidRPr="00F4376C" w14:paraId="00313B1E" w14:textId="77777777" w:rsidTr="004F63A7">
        <w:trPr>
          <w:trHeight w:val="503"/>
        </w:trPr>
        <w:tc>
          <w:tcPr>
            <w:tcW w:w="534" w:type="dxa"/>
            <w:hideMark/>
          </w:tcPr>
          <w:p w14:paraId="331C3A50" w14:textId="77777777" w:rsidR="004F63A7" w:rsidRPr="00C6787E" w:rsidRDefault="004F63A7" w:rsidP="00FA069A">
            <w:pPr>
              <w:spacing w:line="360" w:lineRule="auto"/>
              <w:rPr>
                <w:b/>
                <w:lang w:val="en-US"/>
              </w:rPr>
            </w:pPr>
            <w:r w:rsidRPr="00C6787E">
              <w:rPr>
                <w:b/>
                <w:lang w:val="en-US"/>
              </w:rPr>
              <w:lastRenderedPageBreak/>
              <w:t>2</w:t>
            </w:r>
          </w:p>
        </w:tc>
        <w:tc>
          <w:tcPr>
            <w:tcW w:w="7938" w:type="dxa"/>
          </w:tcPr>
          <w:p w14:paraId="335A8256" w14:textId="73D8882E" w:rsidR="004F63A7" w:rsidRPr="00E90C07" w:rsidRDefault="004F63A7" w:rsidP="007E00A8">
            <w:pPr>
              <w:spacing w:before="100" w:beforeAutospacing="1" w:after="100" w:afterAutospacing="1"/>
              <w:rPr>
                <w:lang w:val="en-US"/>
              </w:rPr>
            </w:pPr>
            <w:r w:rsidRPr="005A1A8F">
              <w:rPr>
                <w:sz w:val="22"/>
                <w:szCs w:val="22"/>
                <w:lang w:val="en-US"/>
              </w:rPr>
              <w:t>“</w:t>
            </w:r>
            <w:r w:rsidRPr="005F6F27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bortion, Induced"[Mesh] OR "induced abortion"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[TW]</w:t>
            </w:r>
            <w:r w:rsidRPr="005F6F27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OR "induced abortions"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[TW]</w:t>
            </w:r>
            <w:r w:rsidRPr="005F6F27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OR "abortion, missed"[MeSH Terms] OR "missed abortion"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[TW]</w:t>
            </w:r>
            <w:r w:rsidRPr="005F6F27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OR "missed abortions"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[TW]</w:t>
            </w:r>
            <w:r w:rsidRPr="005F6F27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OR "abortion, spontaneous"[MeSH Terms] OR "spontaneous abortion"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[TW]</w:t>
            </w:r>
            <w:r w:rsidRPr="005F6F27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OR "spontaneous abortions"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[TW]</w:t>
            </w:r>
            <w:r w:rsidRPr="005F6F27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OR "menstrual regulation"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[TW]</w:t>
            </w:r>
            <w:r w:rsidRPr="005F6F27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OR "abortion, legal"[MeSH Terms] OR "legal abortion"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[TW]</w:t>
            </w:r>
            <w:r w:rsidRPr="005F6F27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OR "legal abortions"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[TW]</w:t>
            </w:r>
            <w:r w:rsidRPr="005F6F27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OR "Postconception Fertility Control"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[TW]</w:t>
            </w:r>
            <w:r w:rsidRPr="005F6F27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OR Embryotomies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[TW]</w:t>
            </w:r>
            <w:r w:rsidRPr="005F6F27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OR Embryotomy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[TW]</w:t>
            </w:r>
            <w:r w:rsidRPr="005F6F27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OR "menstrual regulation"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[TW]</w:t>
            </w:r>
            <w:r w:rsidRPr="005F6F27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OR 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“</w:t>
            </w:r>
            <w:r w:rsidRPr="005F6F27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bortion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” 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[TW] OR </w:t>
            </w:r>
            <w:r w:rsidRPr="005A1A8F">
              <w:rPr>
                <w:rFonts w:cstheme="minorHAnsi"/>
                <w:color w:val="222222"/>
                <w:sz w:val="22"/>
                <w:szCs w:val="22"/>
              </w:rPr>
              <w:t>"Pregnancy"[Mesh] OR </w:t>
            </w:r>
            <w:r w:rsidRPr="005A1A8F">
              <w:rPr>
                <w:rFonts w:cstheme="minorHAnsi"/>
                <w:color w:val="000000"/>
                <w:sz w:val="22"/>
                <w:szCs w:val="22"/>
              </w:rPr>
              <w:t>“Pregnancy Complications"[Mesh] </w:t>
            </w:r>
            <w:r w:rsidRPr="0082626A">
              <w:rPr>
                <w:rFonts w:cstheme="minorHAnsi"/>
                <w:color w:val="000000"/>
                <w:sz w:val="22"/>
                <w:szCs w:val="22"/>
              </w:rPr>
              <w:t xml:space="preserve"> OR “</w:t>
            </w:r>
            <w:r w:rsidRPr="005A1A8F">
              <w:rPr>
                <w:rFonts w:cstheme="minorHAnsi"/>
                <w:color w:val="000000"/>
                <w:sz w:val="22"/>
                <w:szCs w:val="22"/>
              </w:rPr>
              <w:t>Sexually Transmitted Diseases"[Mesh]  OR "Abortion, Criminal"[Mesh] OR "Abortion, Induced"[Mesh] OR "Acquired Immunodeficiency Syndrome"[Mesh] OR HIV[Mesh] OR Postpartum period[Mesh] OR "Puerperal Disorders"[Mesh] OR "Obstetrics"[Mesh] OR "Parturition"[Mesh] OR "Puerperal"</w:t>
            </w:r>
            <w:r>
              <w:rPr>
                <w:rFonts w:cstheme="minorHAnsi"/>
                <w:color w:val="000000"/>
                <w:sz w:val="22"/>
                <w:szCs w:val="22"/>
              </w:rPr>
              <w:t>[TW]</w:t>
            </w:r>
            <w:r w:rsidRPr="005A1A8F">
              <w:rPr>
                <w:rFonts w:cstheme="minorHAnsi"/>
                <w:color w:val="000000"/>
                <w:sz w:val="22"/>
                <w:szCs w:val="22"/>
              </w:rPr>
              <w:t xml:space="preserve"> OR "Obstetrics"</w:t>
            </w:r>
            <w:r>
              <w:rPr>
                <w:rFonts w:cstheme="minorHAnsi"/>
                <w:color w:val="000000"/>
                <w:sz w:val="22"/>
                <w:szCs w:val="22"/>
              </w:rPr>
              <w:t>[TW]</w:t>
            </w:r>
            <w:r w:rsidRPr="005A1A8F">
              <w:rPr>
                <w:rFonts w:cstheme="minorHAnsi"/>
                <w:color w:val="000000"/>
                <w:sz w:val="22"/>
                <w:szCs w:val="22"/>
              </w:rPr>
              <w:t xml:space="preserve"> OR "Parturition"</w:t>
            </w:r>
            <w:r>
              <w:rPr>
                <w:rFonts w:cstheme="minorHAnsi"/>
                <w:color w:val="000000"/>
                <w:sz w:val="22"/>
                <w:szCs w:val="22"/>
              </w:rPr>
              <w:t>[TW]</w:t>
            </w:r>
            <w:r w:rsidRPr="005A1A8F">
              <w:rPr>
                <w:rFonts w:cstheme="minorHAnsi"/>
                <w:color w:val="000000"/>
                <w:sz w:val="22"/>
                <w:szCs w:val="22"/>
              </w:rPr>
              <w:t xml:space="preserve"> OR </w:t>
            </w:r>
            <w:r>
              <w:rPr>
                <w:rFonts w:cstheme="minorHAnsi"/>
                <w:color w:val="000000"/>
                <w:sz w:val="22"/>
                <w:szCs w:val="22"/>
              </w:rPr>
              <w:t>”</w:t>
            </w:r>
            <w:r w:rsidRPr="005A1A8F">
              <w:rPr>
                <w:rFonts w:cstheme="minorHAnsi"/>
                <w:color w:val="000000"/>
                <w:sz w:val="22"/>
                <w:szCs w:val="22"/>
              </w:rPr>
              <w:t>Abortion</w:t>
            </w:r>
            <w:r>
              <w:rPr>
                <w:rFonts w:cstheme="minorHAnsi"/>
                <w:color w:val="000000"/>
                <w:sz w:val="22"/>
                <w:szCs w:val="22"/>
              </w:rPr>
              <w:t>” [TW]</w:t>
            </w:r>
            <w:r w:rsidRPr="005A1A8F">
              <w:rPr>
                <w:rFonts w:cstheme="minorHAnsi"/>
                <w:color w:val="000000"/>
                <w:sz w:val="22"/>
                <w:szCs w:val="22"/>
              </w:rPr>
              <w:t xml:space="preserve"> OR </w:t>
            </w:r>
            <w:r>
              <w:rPr>
                <w:rFonts w:cstheme="minorHAnsi"/>
                <w:color w:val="000000"/>
                <w:sz w:val="22"/>
                <w:szCs w:val="22"/>
              </w:rPr>
              <w:t>”</w:t>
            </w:r>
            <w:r w:rsidRPr="005A1A8F">
              <w:rPr>
                <w:rFonts w:cstheme="minorHAnsi"/>
                <w:color w:val="000000"/>
                <w:sz w:val="22"/>
                <w:szCs w:val="22"/>
              </w:rPr>
              <w:t>Childbirth</w:t>
            </w:r>
            <w:r>
              <w:rPr>
                <w:rFonts w:cstheme="minorHAnsi"/>
                <w:color w:val="000000"/>
                <w:sz w:val="22"/>
                <w:szCs w:val="22"/>
              </w:rPr>
              <w:t>”[TW]</w:t>
            </w:r>
            <w:r w:rsidRPr="005A1A8F">
              <w:rPr>
                <w:rFonts w:cstheme="minorHAnsi"/>
                <w:color w:val="000000"/>
                <w:sz w:val="22"/>
                <w:szCs w:val="22"/>
              </w:rPr>
              <w:t xml:space="preserve"> OR </w:t>
            </w:r>
            <w:r>
              <w:rPr>
                <w:rFonts w:cstheme="minorHAnsi"/>
                <w:color w:val="000000"/>
                <w:sz w:val="22"/>
                <w:szCs w:val="22"/>
              </w:rPr>
              <w:t>”</w:t>
            </w:r>
            <w:r w:rsidRPr="005A1A8F">
              <w:rPr>
                <w:rFonts w:cstheme="minorHAnsi"/>
                <w:color w:val="000000"/>
                <w:sz w:val="22"/>
                <w:szCs w:val="22"/>
              </w:rPr>
              <w:t>Miscarriage</w:t>
            </w:r>
            <w:r>
              <w:rPr>
                <w:rFonts w:cstheme="minorHAnsi"/>
                <w:color w:val="000000"/>
                <w:sz w:val="22"/>
                <w:szCs w:val="22"/>
              </w:rPr>
              <w:t>” [TW]</w:t>
            </w:r>
            <w:r w:rsidRPr="005A1A8F">
              <w:rPr>
                <w:rFonts w:cstheme="minorHAnsi"/>
                <w:color w:val="000000"/>
                <w:sz w:val="22"/>
                <w:szCs w:val="22"/>
              </w:rPr>
              <w:t xml:space="preserve"> OR </w:t>
            </w:r>
            <w:r>
              <w:rPr>
                <w:rFonts w:cstheme="minorHAnsi"/>
                <w:color w:val="000000"/>
                <w:sz w:val="22"/>
                <w:szCs w:val="22"/>
              </w:rPr>
              <w:t>”</w:t>
            </w:r>
            <w:r w:rsidRPr="005A1A8F">
              <w:rPr>
                <w:rFonts w:cstheme="minorHAnsi"/>
                <w:color w:val="000000"/>
                <w:sz w:val="22"/>
                <w:szCs w:val="22"/>
              </w:rPr>
              <w:t>Pregnancy</w:t>
            </w:r>
            <w:r>
              <w:rPr>
                <w:rFonts w:cstheme="minorHAnsi"/>
                <w:color w:val="000000"/>
                <w:sz w:val="22"/>
                <w:szCs w:val="22"/>
              </w:rPr>
              <w:t>” [TW]</w:t>
            </w:r>
            <w:r w:rsidRPr="005A1A8F">
              <w:rPr>
                <w:rFonts w:cstheme="minorHAnsi"/>
                <w:color w:val="000000"/>
                <w:sz w:val="22"/>
                <w:szCs w:val="22"/>
              </w:rPr>
              <w:t xml:space="preserve"> OR </w:t>
            </w:r>
            <w:r>
              <w:rPr>
                <w:rFonts w:cstheme="minorHAnsi"/>
                <w:color w:val="000000"/>
                <w:sz w:val="22"/>
                <w:szCs w:val="22"/>
              </w:rPr>
              <w:t>”</w:t>
            </w:r>
            <w:r w:rsidRPr="005A1A8F">
              <w:rPr>
                <w:rFonts w:cstheme="minorHAnsi"/>
                <w:color w:val="000000"/>
                <w:sz w:val="22"/>
                <w:szCs w:val="22"/>
              </w:rPr>
              <w:t>Pregnancies</w:t>
            </w:r>
            <w:r>
              <w:rPr>
                <w:rFonts w:cstheme="minorHAnsi"/>
                <w:color w:val="000000"/>
                <w:sz w:val="22"/>
                <w:szCs w:val="22"/>
              </w:rPr>
              <w:t>” [TW]</w:t>
            </w:r>
            <w:r w:rsidRPr="005A1A8F">
              <w:rPr>
                <w:rFonts w:cstheme="minorHAnsi"/>
                <w:color w:val="000000"/>
                <w:sz w:val="22"/>
                <w:szCs w:val="22"/>
              </w:rPr>
              <w:t xml:space="preserve"> OR </w:t>
            </w:r>
            <w:r>
              <w:rPr>
                <w:rFonts w:cstheme="minorHAnsi"/>
                <w:color w:val="000000"/>
                <w:sz w:val="22"/>
                <w:szCs w:val="22"/>
              </w:rPr>
              <w:t>”</w:t>
            </w:r>
            <w:r w:rsidRPr="005A1A8F">
              <w:rPr>
                <w:rFonts w:cstheme="minorHAnsi"/>
                <w:color w:val="000000"/>
                <w:sz w:val="22"/>
                <w:szCs w:val="22"/>
              </w:rPr>
              <w:t>Postpartum</w:t>
            </w:r>
            <w:r>
              <w:rPr>
                <w:rFonts w:cstheme="minorHAnsi"/>
                <w:color w:val="000000"/>
                <w:sz w:val="22"/>
                <w:szCs w:val="22"/>
              </w:rPr>
              <w:t>” [TW]</w:t>
            </w:r>
            <w:r w:rsidRPr="005A1A8F">
              <w:rPr>
                <w:rFonts w:cstheme="minorHAnsi"/>
                <w:color w:val="000000"/>
                <w:sz w:val="22"/>
                <w:szCs w:val="22"/>
              </w:rPr>
              <w:t> OR</w:t>
            </w:r>
            <w:r w:rsidRPr="0082626A">
              <w:rPr>
                <w:rFonts w:cstheme="minorHAnsi"/>
                <w:color w:val="000000"/>
                <w:sz w:val="22"/>
                <w:szCs w:val="22"/>
              </w:rPr>
              <w:t> </w:t>
            </w:r>
            <w:r w:rsidRPr="005A1A8F">
              <w:rPr>
                <w:rFonts w:cstheme="minorHAnsi"/>
                <w:color w:val="000000"/>
                <w:sz w:val="22"/>
                <w:szCs w:val="22"/>
              </w:rPr>
              <w:t> </w:t>
            </w:r>
            <w:r>
              <w:rPr>
                <w:rFonts w:cstheme="minorHAnsi"/>
                <w:color w:val="000000"/>
                <w:sz w:val="22"/>
                <w:szCs w:val="22"/>
              </w:rPr>
              <w:t>”</w:t>
            </w:r>
            <w:r w:rsidRPr="005A1A8F">
              <w:rPr>
                <w:rFonts w:cstheme="minorHAnsi"/>
                <w:color w:val="000000"/>
                <w:sz w:val="22"/>
                <w:szCs w:val="22"/>
              </w:rPr>
              <w:t>Stillbirth</w:t>
            </w:r>
            <w:r>
              <w:rPr>
                <w:rFonts w:cstheme="minorHAnsi"/>
                <w:color w:val="000000"/>
                <w:sz w:val="22"/>
                <w:szCs w:val="22"/>
              </w:rPr>
              <w:t>” [TW]</w:t>
            </w:r>
            <w:r w:rsidRPr="0082626A">
              <w:rPr>
                <w:rFonts w:cstheme="minorHAnsi"/>
                <w:color w:val="000000"/>
                <w:sz w:val="22"/>
                <w:szCs w:val="22"/>
              </w:rPr>
              <w:t> </w:t>
            </w:r>
            <w:r w:rsidRPr="005A1A8F">
              <w:rPr>
                <w:rFonts w:cstheme="minorHAnsi"/>
                <w:color w:val="000000"/>
                <w:sz w:val="22"/>
                <w:szCs w:val="22"/>
              </w:rPr>
              <w:t>OR “sexually transmitted infection”</w:t>
            </w:r>
            <w:r>
              <w:rPr>
                <w:rFonts w:cstheme="minorHAnsi"/>
                <w:color w:val="000000"/>
                <w:sz w:val="22"/>
                <w:szCs w:val="22"/>
              </w:rPr>
              <w:t>[TW]</w:t>
            </w:r>
            <w:r w:rsidRPr="005A1A8F">
              <w:rPr>
                <w:rFonts w:cstheme="minorHAnsi"/>
                <w:color w:val="000000"/>
                <w:sz w:val="22"/>
                <w:szCs w:val="22"/>
              </w:rPr>
              <w:t> OR “sexually transmitted”</w:t>
            </w:r>
            <w:r>
              <w:rPr>
                <w:rFonts w:cstheme="minorHAnsi"/>
                <w:color w:val="000000"/>
                <w:sz w:val="22"/>
                <w:szCs w:val="22"/>
              </w:rPr>
              <w:t>[TW]</w:t>
            </w:r>
            <w:r w:rsidRPr="005A1A8F">
              <w:rPr>
                <w:rFonts w:cstheme="minorHAnsi"/>
                <w:color w:val="000000"/>
                <w:sz w:val="22"/>
                <w:szCs w:val="22"/>
              </w:rPr>
              <w:t xml:space="preserve"> OR </w:t>
            </w:r>
            <w:r w:rsidRPr="005A1A8F"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  <w:t> </w:t>
            </w:r>
            <w:r w:rsidRPr="005A1A8F">
              <w:rPr>
                <w:rFonts w:cstheme="minorHAnsi"/>
                <w:bCs/>
                <w:color w:val="000000"/>
                <w:sz w:val="22"/>
                <w:szCs w:val="22"/>
                <w:shd w:val="clear" w:color="auto" w:fill="FFFFFF"/>
              </w:rPr>
              <w:t>"sexually acquired"</w:t>
            </w:r>
            <w:r>
              <w:rPr>
                <w:rFonts w:cstheme="minorHAnsi"/>
                <w:bCs/>
                <w:color w:val="000000"/>
                <w:sz w:val="22"/>
                <w:szCs w:val="22"/>
                <w:shd w:val="clear" w:color="auto" w:fill="FFFFFF"/>
              </w:rPr>
              <w:t>[TW]</w:t>
            </w:r>
            <w:r w:rsidRPr="005A1A8F"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5A1A8F">
              <w:rPr>
                <w:rFonts w:cstheme="minorHAnsi"/>
                <w:color w:val="000000"/>
                <w:sz w:val="22"/>
                <w:szCs w:val="22"/>
              </w:rPr>
              <w:t xml:space="preserve">OR </w:t>
            </w:r>
            <w:r>
              <w:rPr>
                <w:rFonts w:cstheme="minorHAnsi"/>
                <w:color w:val="000000"/>
                <w:sz w:val="22"/>
                <w:szCs w:val="22"/>
              </w:rPr>
              <w:t>”</w:t>
            </w:r>
            <w:r w:rsidRPr="005A1A8F">
              <w:rPr>
                <w:rFonts w:cstheme="minorHAnsi"/>
                <w:color w:val="000000"/>
                <w:sz w:val="22"/>
                <w:szCs w:val="22"/>
              </w:rPr>
              <w:t>HIV</w:t>
            </w:r>
            <w:r>
              <w:rPr>
                <w:rFonts w:cstheme="minorHAnsi"/>
                <w:color w:val="000000"/>
                <w:sz w:val="22"/>
                <w:szCs w:val="22"/>
              </w:rPr>
              <w:t>” [TW]</w:t>
            </w:r>
            <w:r w:rsidRPr="005A1A8F">
              <w:rPr>
                <w:rFonts w:cstheme="minorHAnsi"/>
                <w:color w:val="000000"/>
                <w:sz w:val="22"/>
                <w:szCs w:val="22"/>
              </w:rPr>
              <w:t xml:space="preserve"> OR "Acquired Immunodeficiency Syndrome"</w:t>
            </w:r>
            <w:r>
              <w:rPr>
                <w:rFonts w:cstheme="minorHAnsi"/>
                <w:color w:val="000000"/>
                <w:sz w:val="22"/>
                <w:szCs w:val="22"/>
              </w:rPr>
              <w:t>[TW]</w:t>
            </w:r>
            <w:r w:rsidRPr="005A1A8F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</w:p>
          <w:p w14:paraId="5CF5D9EA" w14:textId="77777777" w:rsidR="004F63A7" w:rsidRPr="00C76178" w:rsidRDefault="004F63A7" w:rsidP="00161926">
            <w:pPr>
              <w:spacing w:line="360" w:lineRule="auto"/>
              <w:rPr>
                <w:lang w:val="en-US"/>
              </w:rPr>
            </w:pPr>
          </w:p>
        </w:tc>
      </w:tr>
      <w:tr w:rsidR="004F63A7" w:rsidRPr="00F4376C" w14:paraId="7B0A1EF3" w14:textId="77777777" w:rsidTr="004F63A7">
        <w:tc>
          <w:tcPr>
            <w:tcW w:w="534" w:type="dxa"/>
            <w:hideMark/>
          </w:tcPr>
          <w:p w14:paraId="7BB5978E" w14:textId="77777777" w:rsidR="004F63A7" w:rsidRPr="00C6787E" w:rsidRDefault="004F63A7" w:rsidP="00FA069A">
            <w:pPr>
              <w:spacing w:line="360" w:lineRule="auto"/>
              <w:rPr>
                <w:b/>
                <w:lang w:val="en-US"/>
              </w:rPr>
            </w:pPr>
            <w:r w:rsidRPr="00C6787E">
              <w:rPr>
                <w:b/>
                <w:lang w:val="en-US"/>
              </w:rPr>
              <w:t>3</w:t>
            </w:r>
          </w:p>
        </w:tc>
        <w:tc>
          <w:tcPr>
            <w:tcW w:w="7938" w:type="dxa"/>
          </w:tcPr>
          <w:p w14:paraId="0084227F" w14:textId="01270EB3" w:rsidR="004F63A7" w:rsidRPr="00F4376C" w:rsidRDefault="004F63A7" w:rsidP="00FE785A">
            <w:pPr>
              <w:pStyle w:val="Default"/>
            </w:pPr>
            <w:r>
              <w:rPr>
                <w:rStyle w:val="searchhistory-search-term"/>
              </w:rPr>
              <w:t>Step 1 and Step 2</w:t>
            </w:r>
          </w:p>
        </w:tc>
      </w:tr>
      <w:tr w:rsidR="004F63A7" w:rsidRPr="00F4376C" w14:paraId="1DDEC11B" w14:textId="77777777" w:rsidTr="004F63A7">
        <w:tc>
          <w:tcPr>
            <w:tcW w:w="534" w:type="dxa"/>
            <w:hideMark/>
          </w:tcPr>
          <w:p w14:paraId="4E525919" w14:textId="77777777" w:rsidR="004F63A7" w:rsidRPr="00C6787E" w:rsidRDefault="004F63A7" w:rsidP="00FA069A">
            <w:pPr>
              <w:spacing w:line="360" w:lineRule="auto"/>
              <w:rPr>
                <w:b/>
                <w:lang w:val="en-US"/>
              </w:rPr>
            </w:pPr>
            <w:r w:rsidRPr="00C6787E">
              <w:rPr>
                <w:b/>
                <w:lang w:val="en-US"/>
              </w:rPr>
              <w:t>4</w:t>
            </w:r>
          </w:p>
        </w:tc>
        <w:tc>
          <w:tcPr>
            <w:tcW w:w="7938" w:type="dxa"/>
          </w:tcPr>
          <w:tbl>
            <w:tblPr>
              <w:tblW w:w="0" w:type="auto"/>
              <w:tblCellSpacing w:w="0" w:type="dxa"/>
              <w:tblLayout w:type="fixed"/>
              <w:tblCellMar>
                <w:top w:w="45" w:type="dxa"/>
                <w:left w:w="45" w:type="dxa"/>
                <w:bottom w:w="45" w:type="dxa"/>
                <w:right w:w="45" w:type="dxa"/>
              </w:tblCellMar>
              <w:tblLook w:val="04A0" w:firstRow="1" w:lastRow="0" w:firstColumn="1" w:lastColumn="0" w:noHBand="0" w:noVBand="1"/>
            </w:tblPr>
            <w:tblGrid>
              <w:gridCol w:w="110"/>
              <w:gridCol w:w="9264"/>
            </w:tblGrid>
            <w:tr w:rsidR="004F63A7" w:rsidRPr="00DE5DA3" w14:paraId="47B9D8ED" w14:textId="77777777" w:rsidTr="00C76178">
              <w:trPr>
                <w:tblCellSpacing w:w="0" w:type="dxa"/>
              </w:trPr>
              <w:tc>
                <w:tcPr>
                  <w:tcW w:w="96" w:type="dxa"/>
                  <w:vAlign w:val="center"/>
                </w:tcPr>
                <w:p w14:paraId="3DC043F6" w14:textId="77777777" w:rsidR="004F63A7" w:rsidRPr="00DE5DA3" w:rsidRDefault="004F63A7" w:rsidP="00DE5DA3">
                  <w:pPr>
                    <w:rPr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9264" w:type="dxa"/>
                  <w:vAlign w:val="center"/>
                </w:tcPr>
                <w:p w14:paraId="13FC0E36" w14:textId="228D485E" w:rsidR="004F63A7" w:rsidRPr="00DE5DA3" w:rsidRDefault="004F63A7" w:rsidP="00DE5DA3">
                  <w:pPr>
                    <w:rPr>
                      <w:lang w:val="en-US" w:eastAsia="en-US"/>
                    </w:rPr>
                  </w:pPr>
                </w:p>
              </w:tc>
            </w:tr>
          </w:tbl>
          <w:p w14:paraId="4830E1A2" w14:textId="77777777" w:rsidR="004F63A7" w:rsidRPr="00C76178" w:rsidRDefault="004F63A7" w:rsidP="00C6787E">
            <w:pPr>
              <w:rPr>
                <w:lang w:val="en-US"/>
              </w:rPr>
            </w:pPr>
          </w:p>
        </w:tc>
      </w:tr>
    </w:tbl>
    <w:p w14:paraId="1C986ACE" w14:textId="77777777" w:rsidR="004701CB" w:rsidRDefault="004701CB" w:rsidP="004701CB"/>
    <w:p w14:paraId="7052A27A" w14:textId="77777777" w:rsidR="00470F8A" w:rsidRPr="00C6787E" w:rsidRDefault="00470F8A" w:rsidP="00C76178">
      <w:pPr>
        <w:tabs>
          <w:tab w:val="left" w:pos="1350"/>
        </w:tabs>
        <w:rPr>
          <w:strike/>
          <w:highlight w:val="green"/>
          <w:u w:val="single"/>
          <w:lang w:val="en-GB"/>
        </w:rPr>
      </w:pPr>
    </w:p>
    <w:sectPr w:rsidR="00470F8A" w:rsidRPr="00C6787E" w:rsidSect="00AA54BF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79A696" w14:textId="77777777" w:rsidR="002624C4" w:rsidRDefault="002624C4" w:rsidP="002222C7">
      <w:r>
        <w:separator/>
      </w:r>
    </w:p>
  </w:endnote>
  <w:endnote w:type="continuationSeparator" w:id="0">
    <w:p w14:paraId="4A4B13B3" w14:textId="77777777" w:rsidR="002624C4" w:rsidRDefault="002624C4" w:rsidP="00222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altName w:val="Calisto MT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494AE3" w14:textId="77777777" w:rsidR="002624C4" w:rsidRDefault="002624C4" w:rsidP="002222C7">
      <w:r>
        <w:separator/>
      </w:r>
    </w:p>
  </w:footnote>
  <w:footnote w:type="continuationSeparator" w:id="0">
    <w:p w14:paraId="033B04CD" w14:textId="77777777" w:rsidR="002624C4" w:rsidRDefault="002624C4" w:rsidP="002222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B210F5" w14:textId="0FCE515F" w:rsidR="002A5CEA" w:rsidRPr="00C6787E" w:rsidRDefault="002A5CEA" w:rsidP="004D1039">
    <w:pPr>
      <w:pStyle w:val="NoSpacing"/>
      <w:tabs>
        <w:tab w:val="left" w:pos="1350"/>
      </w:tabs>
      <w:rPr>
        <w:rFonts w:asciiTheme="minorHAnsi" w:hAnsiTheme="minorHAnsi" w:cstheme="minorHAnsi"/>
        <w:b/>
      </w:rPr>
    </w:pPr>
    <w:r w:rsidRPr="00C6787E">
      <w:rPr>
        <w:rFonts w:asciiTheme="minorHAnsi" w:hAnsiTheme="minorHAnsi" w:cstheme="minorHAnsi"/>
        <w:b/>
      </w:rPr>
      <w:t xml:space="preserve">Tomas ALLEN Librarian  M.L.I.S – </w:t>
    </w:r>
    <w:r w:rsidR="00671233">
      <w:rPr>
        <w:rFonts w:asciiTheme="minorHAnsi" w:hAnsiTheme="minorHAnsi" w:cstheme="minorHAnsi"/>
        <w:b/>
      </w:rPr>
      <w:t xml:space="preserve">/ Kavita </w:t>
    </w:r>
  </w:p>
  <w:p w14:paraId="374175AD" w14:textId="77777777" w:rsidR="002A5CEA" w:rsidRPr="00C6787E" w:rsidRDefault="002A5CEA" w:rsidP="00F4376C">
    <w:pPr>
      <w:pStyle w:val="NoSpacing"/>
      <w:tabs>
        <w:tab w:val="left" w:pos="1350"/>
      </w:tabs>
      <w:rPr>
        <w:rFonts w:asciiTheme="minorHAnsi" w:hAnsiTheme="minorHAnsi" w:cstheme="minorHAnsi"/>
        <w:b/>
      </w:rPr>
    </w:pPr>
    <w:r w:rsidRPr="00C6787E">
      <w:rPr>
        <w:rFonts w:asciiTheme="minorHAnsi" w:hAnsiTheme="minorHAnsi" w:cstheme="minorHAnsi"/>
        <w:b/>
      </w:rPr>
      <w:t>Library and Information Networks for Knowledge</w:t>
    </w:r>
  </w:p>
  <w:p w14:paraId="654C2C30" w14:textId="77777777" w:rsidR="002A5CEA" w:rsidRPr="00C6787E" w:rsidRDefault="002A5CEA" w:rsidP="00F4376C">
    <w:pPr>
      <w:pStyle w:val="NoSpacing"/>
      <w:tabs>
        <w:tab w:val="left" w:pos="1350"/>
      </w:tabs>
      <w:rPr>
        <w:rFonts w:asciiTheme="minorHAnsi" w:hAnsiTheme="minorHAnsi" w:cstheme="minorHAnsi"/>
        <w:b/>
      </w:rPr>
    </w:pPr>
    <w:r w:rsidRPr="00C6787E">
      <w:rPr>
        <w:rFonts w:asciiTheme="minorHAnsi" w:hAnsiTheme="minorHAnsi" w:cstheme="minorHAnsi"/>
        <w:b/>
      </w:rPr>
      <w:t xml:space="preserve">Avenue </w:t>
    </w:r>
    <w:proofErr w:type="spellStart"/>
    <w:r w:rsidRPr="00C6787E">
      <w:rPr>
        <w:rFonts w:asciiTheme="minorHAnsi" w:hAnsiTheme="minorHAnsi" w:cstheme="minorHAnsi"/>
        <w:b/>
      </w:rPr>
      <w:t>Appia</w:t>
    </w:r>
    <w:proofErr w:type="spellEnd"/>
    <w:r w:rsidRPr="00C6787E">
      <w:rPr>
        <w:rFonts w:asciiTheme="minorHAnsi" w:hAnsiTheme="minorHAnsi" w:cstheme="minorHAnsi"/>
        <w:b/>
      </w:rPr>
      <w:t xml:space="preserve"> 20</w:t>
    </w:r>
  </w:p>
  <w:p w14:paraId="36480C13" w14:textId="77777777" w:rsidR="002A5CEA" w:rsidRPr="00C6787E" w:rsidRDefault="002A5CEA" w:rsidP="00F4376C">
    <w:pPr>
      <w:pStyle w:val="NoSpacing"/>
      <w:tabs>
        <w:tab w:val="left" w:pos="1350"/>
      </w:tabs>
      <w:rPr>
        <w:rFonts w:asciiTheme="minorHAnsi" w:hAnsiTheme="minorHAnsi" w:cstheme="minorHAnsi"/>
        <w:b/>
      </w:rPr>
    </w:pPr>
    <w:r w:rsidRPr="00C6787E">
      <w:rPr>
        <w:rFonts w:asciiTheme="minorHAnsi" w:hAnsiTheme="minorHAnsi" w:cstheme="minorHAnsi"/>
        <w:b/>
      </w:rPr>
      <w:t xml:space="preserve">CH-1211 Geneva </w:t>
    </w:r>
  </w:p>
  <w:p w14:paraId="0503F831" w14:textId="77777777" w:rsidR="002A5CEA" w:rsidRPr="00C6787E" w:rsidRDefault="002A5CEA" w:rsidP="00F4376C">
    <w:pPr>
      <w:pStyle w:val="NoSpacing"/>
      <w:tabs>
        <w:tab w:val="left" w:pos="1350"/>
      </w:tabs>
      <w:rPr>
        <w:rFonts w:asciiTheme="minorHAnsi" w:hAnsiTheme="minorHAnsi" w:cstheme="minorHAnsi"/>
        <w:b/>
      </w:rPr>
    </w:pPr>
    <w:r w:rsidRPr="00C6787E">
      <w:rPr>
        <w:rFonts w:asciiTheme="minorHAnsi" w:hAnsiTheme="minorHAnsi" w:cstheme="minorHAnsi"/>
        <w:b/>
      </w:rPr>
      <w:t xml:space="preserve">Switzerland </w:t>
    </w:r>
  </w:p>
  <w:p w14:paraId="045527A0" w14:textId="77777777" w:rsidR="002A5CEA" w:rsidRPr="00C6787E" w:rsidRDefault="002A5CEA" w:rsidP="00F4376C">
    <w:pPr>
      <w:pStyle w:val="NoSpacing"/>
      <w:tabs>
        <w:tab w:val="left" w:pos="1350"/>
      </w:tabs>
      <w:rPr>
        <w:rFonts w:asciiTheme="minorHAnsi" w:hAnsiTheme="minorHAnsi" w:cstheme="minorHAnsi"/>
        <w:b/>
      </w:rPr>
    </w:pPr>
    <w:r w:rsidRPr="00C6787E">
      <w:rPr>
        <w:rFonts w:asciiTheme="minorHAnsi" w:hAnsiTheme="minorHAnsi" w:cstheme="minorHAnsi"/>
        <w:b/>
      </w:rPr>
      <w:t>Email : allent@who.int</w:t>
    </w:r>
  </w:p>
  <w:p w14:paraId="51DDE4F7" w14:textId="77777777" w:rsidR="002A5CEA" w:rsidRPr="00C6787E" w:rsidRDefault="002A5CEA" w:rsidP="004D1039">
    <w:pPr>
      <w:pStyle w:val="NoSpacing"/>
      <w:tabs>
        <w:tab w:val="left" w:pos="1350"/>
      </w:tabs>
      <w:rPr>
        <w:rFonts w:asciiTheme="minorHAnsi" w:hAnsiTheme="minorHAnsi" w:cstheme="minorHAnsi"/>
        <w:b/>
      </w:rPr>
    </w:pPr>
    <w:r w:rsidRPr="00C6787E">
      <w:rPr>
        <w:rFonts w:asciiTheme="minorHAnsi" w:hAnsiTheme="minorHAnsi" w:cstheme="minorHAnsi"/>
        <w:b/>
      </w:rPr>
      <w:t>Tel: +41 22 791 2633</w:t>
    </w:r>
  </w:p>
  <w:p w14:paraId="33A7F25C" w14:textId="77777777" w:rsidR="007E00A8" w:rsidRDefault="007E00A8" w:rsidP="00671233">
    <w:pPr>
      <w:pStyle w:val="NoSpacing"/>
      <w:tabs>
        <w:tab w:val="left" w:pos="1350"/>
      </w:tabs>
      <w:rPr>
        <w:rFonts w:asciiTheme="minorHAnsi" w:hAnsiTheme="minorHAnsi" w:cstheme="minorHAnsi"/>
        <w:b/>
      </w:rPr>
    </w:pPr>
  </w:p>
  <w:p w14:paraId="322FEF1F" w14:textId="0D4F3B70" w:rsidR="00671233" w:rsidRDefault="00671233" w:rsidP="00671233">
    <w:pPr>
      <w:pStyle w:val="NoSpacing"/>
      <w:tabs>
        <w:tab w:val="left" w:pos="1350"/>
      </w:tabs>
      <w:rPr>
        <w:rFonts w:asciiTheme="minorHAnsi" w:hAnsiTheme="minorHAnsi" w:cstheme="minorHAnsi"/>
        <w:b/>
      </w:rPr>
    </w:pPr>
    <w:r w:rsidRPr="00C6787E">
      <w:rPr>
        <w:rFonts w:asciiTheme="minorHAnsi" w:hAnsiTheme="minorHAnsi" w:cstheme="minorHAnsi"/>
        <w:b/>
      </w:rPr>
      <w:t>Date</w:t>
    </w:r>
    <w:r>
      <w:rPr>
        <w:rFonts w:asciiTheme="minorHAnsi" w:hAnsiTheme="minorHAnsi" w:cstheme="minorHAnsi"/>
        <w:b/>
      </w:rPr>
      <w:t xml:space="preserve"> of creation: 2019-April-03</w:t>
    </w:r>
  </w:p>
  <w:p w14:paraId="48A5A847" w14:textId="77777777" w:rsidR="002A5CEA" w:rsidRPr="00C6787E" w:rsidRDefault="002A5CEA" w:rsidP="004D1039">
    <w:pPr>
      <w:pStyle w:val="NoSpacing"/>
      <w:tabs>
        <w:tab w:val="left" w:pos="1350"/>
      </w:tabs>
      <w:rPr>
        <w:rFonts w:asciiTheme="minorHAnsi" w:hAnsiTheme="minorHAnsi" w:cstheme="minorHAnsi"/>
        <w:b/>
      </w:rPr>
    </w:pPr>
  </w:p>
  <w:p w14:paraId="4343E929" w14:textId="3BBAE584" w:rsidR="002A5CEA" w:rsidRDefault="007E00A8" w:rsidP="004D1039">
    <w:pPr>
      <w:pStyle w:val="Header"/>
    </w:pPr>
    <w:r>
      <w:t>Date of running searches: (note any variants in dates)</w:t>
    </w:r>
  </w:p>
  <w:p w14:paraId="138F3B54" w14:textId="77777777" w:rsidR="007E00A8" w:rsidRDefault="007E00A8" w:rsidP="007E00A8">
    <w:pPr>
      <w:pStyle w:val="NoSpacing"/>
      <w:tabs>
        <w:tab w:val="left" w:pos="1350"/>
      </w:tabs>
      <w:rPr>
        <w:rFonts w:asciiTheme="minorHAnsi" w:hAnsiTheme="minorHAnsi" w:cstheme="minorHAnsi"/>
        <w:b/>
      </w:rPr>
    </w:pPr>
    <w:r>
      <w:t xml:space="preserve">Note any </w:t>
    </w:r>
  </w:p>
  <w:p w14:paraId="78E3C414" w14:textId="1FC13A61" w:rsidR="007E00A8" w:rsidRDefault="007E00A8" w:rsidP="007E00A8">
    <w:pPr>
      <w:pStyle w:val="NoSpacing"/>
      <w:tabs>
        <w:tab w:val="left" w:pos="1350"/>
      </w:tabs>
      <w:rPr>
        <w:rFonts w:asciiTheme="minorHAnsi" w:hAnsiTheme="minorHAnsi" w:cstheme="minorHAnsi"/>
        <w:b/>
      </w:rPr>
    </w:pPr>
    <w:r>
      <w:rPr>
        <w:rFonts w:asciiTheme="minorHAnsi" w:hAnsiTheme="minorHAnsi" w:cstheme="minorHAnsi"/>
        <w:b/>
      </w:rPr>
      <w:t>Language limits</w:t>
    </w:r>
  </w:p>
  <w:p w14:paraId="54E626CE" w14:textId="5E3534DB" w:rsidR="007E00A8" w:rsidRDefault="007E00A8" w:rsidP="007E00A8">
    <w:pPr>
      <w:pStyle w:val="NoSpacing"/>
      <w:tabs>
        <w:tab w:val="left" w:pos="1350"/>
      </w:tabs>
      <w:rPr>
        <w:rFonts w:asciiTheme="minorHAnsi" w:hAnsiTheme="minorHAnsi" w:cstheme="minorHAnsi"/>
        <w:b/>
      </w:rPr>
    </w:pPr>
    <w:r>
      <w:rPr>
        <w:rFonts w:asciiTheme="minorHAnsi" w:hAnsiTheme="minorHAnsi" w:cstheme="minorHAnsi"/>
        <w:b/>
      </w:rPr>
      <w:t>date limits</w:t>
    </w:r>
  </w:p>
  <w:p w14:paraId="3A398F19" w14:textId="515EADFC" w:rsidR="007E00A8" w:rsidRDefault="007E00A8" w:rsidP="007E00A8">
    <w:pPr>
      <w:pStyle w:val="NoSpacing"/>
      <w:tabs>
        <w:tab w:val="left" w:pos="1350"/>
      </w:tabs>
      <w:rPr>
        <w:rFonts w:asciiTheme="minorHAnsi" w:hAnsiTheme="minorHAnsi" w:cstheme="minorHAnsi"/>
        <w:b/>
      </w:rPr>
    </w:pPr>
    <w:r>
      <w:rPr>
        <w:rFonts w:asciiTheme="minorHAnsi" w:hAnsiTheme="minorHAnsi" w:cstheme="minorHAnsi"/>
        <w:b/>
      </w:rPr>
      <w:t>Exclusions or modifications to search process</w:t>
    </w:r>
  </w:p>
  <w:p w14:paraId="7E07E85A" w14:textId="12063796" w:rsidR="007E00A8" w:rsidRDefault="007E00A8" w:rsidP="004D1039">
    <w:pPr>
      <w:pStyle w:val="Header"/>
    </w:pPr>
  </w:p>
  <w:p w14:paraId="13613671" w14:textId="77777777" w:rsidR="007E00A8" w:rsidRPr="004D1039" w:rsidRDefault="007E00A8" w:rsidP="004D103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9C70CB"/>
    <w:multiLevelType w:val="multilevel"/>
    <w:tmpl w:val="DA4AF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B8B75A8"/>
    <w:multiLevelType w:val="multilevel"/>
    <w:tmpl w:val="0BDA24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9FF071D"/>
    <w:multiLevelType w:val="multilevel"/>
    <w:tmpl w:val="5A74A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2C7"/>
    <w:rsid w:val="00003F7D"/>
    <w:rsid w:val="0003083D"/>
    <w:rsid w:val="00030B72"/>
    <w:rsid w:val="00035814"/>
    <w:rsid w:val="0003722B"/>
    <w:rsid w:val="00041AB5"/>
    <w:rsid w:val="00071470"/>
    <w:rsid w:val="00075043"/>
    <w:rsid w:val="00075B8F"/>
    <w:rsid w:val="00080F5E"/>
    <w:rsid w:val="00083501"/>
    <w:rsid w:val="00092BA4"/>
    <w:rsid w:val="00093E5B"/>
    <w:rsid w:val="000A29E6"/>
    <w:rsid w:val="000A3E11"/>
    <w:rsid w:val="000A3E86"/>
    <w:rsid w:val="000A4A09"/>
    <w:rsid w:val="000C310E"/>
    <w:rsid w:val="000C4277"/>
    <w:rsid w:val="000C5959"/>
    <w:rsid w:val="000D2526"/>
    <w:rsid w:val="000D4D54"/>
    <w:rsid w:val="000E187D"/>
    <w:rsid w:val="000E4492"/>
    <w:rsid w:val="000F1A50"/>
    <w:rsid w:val="000F7758"/>
    <w:rsid w:val="00101F14"/>
    <w:rsid w:val="00112393"/>
    <w:rsid w:val="00126503"/>
    <w:rsid w:val="001310F1"/>
    <w:rsid w:val="001609B9"/>
    <w:rsid w:val="00161926"/>
    <w:rsid w:val="001636F7"/>
    <w:rsid w:val="00167F0A"/>
    <w:rsid w:val="00174AED"/>
    <w:rsid w:val="00176603"/>
    <w:rsid w:val="00180028"/>
    <w:rsid w:val="00180318"/>
    <w:rsid w:val="0018250E"/>
    <w:rsid w:val="00182B78"/>
    <w:rsid w:val="00183AC7"/>
    <w:rsid w:val="00185A82"/>
    <w:rsid w:val="00193091"/>
    <w:rsid w:val="001A7CA3"/>
    <w:rsid w:val="001C36E8"/>
    <w:rsid w:val="001D4278"/>
    <w:rsid w:val="001F1B29"/>
    <w:rsid w:val="001F2963"/>
    <w:rsid w:val="001F7B24"/>
    <w:rsid w:val="00200153"/>
    <w:rsid w:val="0020155E"/>
    <w:rsid w:val="0020190E"/>
    <w:rsid w:val="0020379A"/>
    <w:rsid w:val="002222C7"/>
    <w:rsid w:val="00233030"/>
    <w:rsid w:val="002360FF"/>
    <w:rsid w:val="00237A78"/>
    <w:rsid w:val="00252E32"/>
    <w:rsid w:val="002624C4"/>
    <w:rsid w:val="00263FEC"/>
    <w:rsid w:val="00274502"/>
    <w:rsid w:val="002756FF"/>
    <w:rsid w:val="00275C31"/>
    <w:rsid w:val="00277BC0"/>
    <w:rsid w:val="002820AF"/>
    <w:rsid w:val="002850D5"/>
    <w:rsid w:val="0029066D"/>
    <w:rsid w:val="00291302"/>
    <w:rsid w:val="002A5CEA"/>
    <w:rsid w:val="002A608D"/>
    <w:rsid w:val="002A79B0"/>
    <w:rsid w:val="002C02AE"/>
    <w:rsid w:val="002C6B9B"/>
    <w:rsid w:val="002D3D9F"/>
    <w:rsid w:val="002E5091"/>
    <w:rsid w:val="002E62EE"/>
    <w:rsid w:val="002F3EB5"/>
    <w:rsid w:val="002F4F25"/>
    <w:rsid w:val="002F67C3"/>
    <w:rsid w:val="00301694"/>
    <w:rsid w:val="003140F8"/>
    <w:rsid w:val="00325C2E"/>
    <w:rsid w:val="00331C78"/>
    <w:rsid w:val="00346728"/>
    <w:rsid w:val="00351766"/>
    <w:rsid w:val="00360307"/>
    <w:rsid w:val="003652FD"/>
    <w:rsid w:val="00367031"/>
    <w:rsid w:val="003A062F"/>
    <w:rsid w:val="003A5217"/>
    <w:rsid w:val="003B0120"/>
    <w:rsid w:val="003B108C"/>
    <w:rsid w:val="003C0270"/>
    <w:rsid w:val="003C37D8"/>
    <w:rsid w:val="003D011B"/>
    <w:rsid w:val="003D1086"/>
    <w:rsid w:val="003E5683"/>
    <w:rsid w:val="003E739C"/>
    <w:rsid w:val="003E7C68"/>
    <w:rsid w:val="003F023B"/>
    <w:rsid w:val="0040052F"/>
    <w:rsid w:val="00406B6A"/>
    <w:rsid w:val="00433747"/>
    <w:rsid w:val="00436DE0"/>
    <w:rsid w:val="0046091F"/>
    <w:rsid w:val="004701CB"/>
    <w:rsid w:val="00470F8A"/>
    <w:rsid w:val="00475763"/>
    <w:rsid w:val="004775BF"/>
    <w:rsid w:val="0048107F"/>
    <w:rsid w:val="00490065"/>
    <w:rsid w:val="004A6FEF"/>
    <w:rsid w:val="004B25F6"/>
    <w:rsid w:val="004D1039"/>
    <w:rsid w:val="004D3060"/>
    <w:rsid w:val="004E2999"/>
    <w:rsid w:val="004F5156"/>
    <w:rsid w:val="004F63A7"/>
    <w:rsid w:val="004F77F3"/>
    <w:rsid w:val="0050572E"/>
    <w:rsid w:val="00510ADA"/>
    <w:rsid w:val="00524DEF"/>
    <w:rsid w:val="005323D4"/>
    <w:rsid w:val="00534C27"/>
    <w:rsid w:val="005377C4"/>
    <w:rsid w:val="00541007"/>
    <w:rsid w:val="005442ED"/>
    <w:rsid w:val="00545C2A"/>
    <w:rsid w:val="00550D92"/>
    <w:rsid w:val="00564DDE"/>
    <w:rsid w:val="00571056"/>
    <w:rsid w:val="00575905"/>
    <w:rsid w:val="00575ED7"/>
    <w:rsid w:val="0059039E"/>
    <w:rsid w:val="005913EC"/>
    <w:rsid w:val="00597172"/>
    <w:rsid w:val="005A4630"/>
    <w:rsid w:val="005B0096"/>
    <w:rsid w:val="005B632C"/>
    <w:rsid w:val="005D2484"/>
    <w:rsid w:val="005D4A50"/>
    <w:rsid w:val="0061566C"/>
    <w:rsid w:val="00616900"/>
    <w:rsid w:val="0062324B"/>
    <w:rsid w:val="00627E89"/>
    <w:rsid w:val="00661CA6"/>
    <w:rsid w:val="00671233"/>
    <w:rsid w:val="00671968"/>
    <w:rsid w:val="00686D70"/>
    <w:rsid w:val="006C0174"/>
    <w:rsid w:val="006E0C3E"/>
    <w:rsid w:val="006E6053"/>
    <w:rsid w:val="006E6225"/>
    <w:rsid w:val="00704E0D"/>
    <w:rsid w:val="0071747F"/>
    <w:rsid w:val="00720020"/>
    <w:rsid w:val="0073059C"/>
    <w:rsid w:val="00730712"/>
    <w:rsid w:val="00743716"/>
    <w:rsid w:val="00743DC9"/>
    <w:rsid w:val="0074445B"/>
    <w:rsid w:val="00755F83"/>
    <w:rsid w:val="00770D30"/>
    <w:rsid w:val="0077242E"/>
    <w:rsid w:val="00783421"/>
    <w:rsid w:val="007A0F91"/>
    <w:rsid w:val="007B316A"/>
    <w:rsid w:val="007B3649"/>
    <w:rsid w:val="007D1162"/>
    <w:rsid w:val="007E00A8"/>
    <w:rsid w:val="007E62D3"/>
    <w:rsid w:val="007E68DD"/>
    <w:rsid w:val="007F1374"/>
    <w:rsid w:val="007F4D0E"/>
    <w:rsid w:val="007F7102"/>
    <w:rsid w:val="00802047"/>
    <w:rsid w:val="0081703F"/>
    <w:rsid w:val="0082339B"/>
    <w:rsid w:val="00841D88"/>
    <w:rsid w:val="0084282B"/>
    <w:rsid w:val="00846F75"/>
    <w:rsid w:val="0085163D"/>
    <w:rsid w:val="0085574E"/>
    <w:rsid w:val="0085773C"/>
    <w:rsid w:val="00872001"/>
    <w:rsid w:val="0088036A"/>
    <w:rsid w:val="00886059"/>
    <w:rsid w:val="00886ADF"/>
    <w:rsid w:val="0088737B"/>
    <w:rsid w:val="00891D6F"/>
    <w:rsid w:val="0089235A"/>
    <w:rsid w:val="008C3180"/>
    <w:rsid w:val="008D7326"/>
    <w:rsid w:val="008D75D4"/>
    <w:rsid w:val="008E6B85"/>
    <w:rsid w:val="00912B10"/>
    <w:rsid w:val="009224CB"/>
    <w:rsid w:val="00925935"/>
    <w:rsid w:val="00927E11"/>
    <w:rsid w:val="0094602F"/>
    <w:rsid w:val="009579DA"/>
    <w:rsid w:val="0096500D"/>
    <w:rsid w:val="00965DD6"/>
    <w:rsid w:val="00965EC4"/>
    <w:rsid w:val="009A1208"/>
    <w:rsid w:val="009A4879"/>
    <w:rsid w:val="009C3DB5"/>
    <w:rsid w:val="009D60E9"/>
    <w:rsid w:val="009E07BC"/>
    <w:rsid w:val="009E3866"/>
    <w:rsid w:val="009E4564"/>
    <w:rsid w:val="009F24C6"/>
    <w:rsid w:val="00A00DA5"/>
    <w:rsid w:val="00A0152A"/>
    <w:rsid w:val="00A01571"/>
    <w:rsid w:val="00A01C09"/>
    <w:rsid w:val="00A0633B"/>
    <w:rsid w:val="00A11D4E"/>
    <w:rsid w:val="00A12F05"/>
    <w:rsid w:val="00A21366"/>
    <w:rsid w:val="00A239F4"/>
    <w:rsid w:val="00A26395"/>
    <w:rsid w:val="00A32745"/>
    <w:rsid w:val="00A4382B"/>
    <w:rsid w:val="00A43B22"/>
    <w:rsid w:val="00A46F86"/>
    <w:rsid w:val="00A5184A"/>
    <w:rsid w:val="00A6359C"/>
    <w:rsid w:val="00A641D2"/>
    <w:rsid w:val="00A709ED"/>
    <w:rsid w:val="00A95705"/>
    <w:rsid w:val="00AA0052"/>
    <w:rsid w:val="00AA1900"/>
    <w:rsid w:val="00AA2024"/>
    <w:rsid w:val="00AA54BF"/>
    <w:rsid w:val="00AA64EA"/>
    <w:rsid w:val="00AA6876"/>
    <w:rsid w:val="00AC5E45"/>
    <w:rsid w:val="00AC64B7"/>
    <w:rsid w:val="00AC669D"/>
    <w:rsid w:val="00AD7031"/>
    <w:rsid w:val="00AF50F3"/>
    <w:rsid w:val="00B01F7A"/>
    <w:rsid w:val="00B046B6"/>
    <w:rsid w:val="00B1413C"/>
    <w:rsid w:val="00B21BA0"/>
    <w:rsid w:val="00B25B22"/>
    <w:rsid w:val="00B25EB2"/>
    <w:rsid w:val="00B31084"/>
    <w:rsid w:val="00B355F7"/>
    <w:rsid w:val="00B422F2"/>
    <w:rsid w:val="00B423F6"/>
    <w:rsid w:val="00B42F72"/>
    <w:rsid w:val="00B61283"/>
    <w:rsid w:val="00B6429B"/>
    <w:rsid w:val="00B776E8"/>
    <w:rsid w:val="00B86162"/>
    <w:rsid w:val="00B92036"/>
    <w:rsid w:val="00BA6BDA"/>
    <w:rsid w:val="00BB29CC"/>
    <w:rsid w:val="00BB3042"/>
    <w:rsid w:val="00BD4A26"/>
    <w:rsid w:val="00BF266F"/>
    <w:rsid w:val="00C13335"/>
    <w:rsid w:val="00C231BE"/>
    <w:rsid w:val="00C25C4A"/>
    <w:rsid w:val="00C263AC"/>
    <w:rsid w:val="00C33234"/>
    <w:rsid w:val="00C5518B"/>
    <w:rsid w:val="00C56606"/>
    <w:rsid w:val="00C6787E"/>
    <w:rsid w:val="00C74D03"/>
    <w:rsid w:val="00C76178"/>
    <w:rsid w:val="00C86E32"/>
    <w:rsid w:val="00C96051"/>
    <w:rsid w:val="00CA277C"/>
    <w:rsid w:val="00CA3CE5"/>
    <w:rsid w:val="00CB0537"/>
    <w:rsid w:val="00CB5D0B"/>
    <w:rsid w:val="00CC0966"/>
    <w:rsid w:val="00CC51F9"/>
    <w:rsid w:val="00CD1DB2"/>
    <w:rsid w:val="00CF4DAE"/>
    <w:rsid w:val="00CF7E02"/>
    <w:rsid w:val="00D140FB"/>
    <w:rsid w:val="00D161F4"/>
    <w:rsid w:val="00D21712"/>
    <w:rsid w:val="00D228C0"/>
    <w:rsid w:val="00D23D8E"/>
    <w:rsid w:val="00D33014"/>
    <w:rsid w:val="00D43F7A"/>
    <w:rsid w:val="00D46B47"/>
    <w:rsid w:val="00D46C87"/>
    <w:rsid w:val="00D658CA"/>
    <w:rsid w:val="00D65B94"/>
    <w:rsid w:val="00D71454"/>
    <w:rsid w:val="00D73887"/>
    <w:rsid w:val="00D76D38"/>
    <w:rsid w:val="00D80D5A"/>
    <w:rsid w:val="00D8223D"/>
    <w:rsid w:val="00D829A5"/>
    <w:rsid w:val="00D91C83"/>
    <w:rsid w:val="00DA5BBB"/>
    <w:rsid w:val="00DB1BBE"/>
    <w:rsid w:val="00DE031B"/>
    <w:rsid w:val="00DE06F4"/>
    <w:rsid w:val="00DE182A"/>
    <w:rsid w:val="00DE2AC4"/>
    <w:rsid w:val="00DE54F3"/>
    <w:rsid w:val="00DE5DA3"/>
    <w:rsid w:val="00DF0C1C"/>
    <w:rsid w:val="00E00BDF"/>
    <w:rsid w:val="00E02DED"/>
    <w:rsid w:val="00E03F1E"/>
    <w:rsid w:val="00E30FE8"/>
    <w:rsid w:val="00E31EB2"/>
    <w:rsid w:val="00E36569"/>
    <w:rsid w:val="00E3722E"/>
    <w:rsid w:val="00E37692"/>
    <w:rsid w:val="00E4284D"/>
    <w:rsid w:val="00E6482F"/>
    <w:rsid w:val="00E6589B"/>
    <w:rsid w:val="00E666E2"/>
    <w:rsid w:val="00E6773D"/>
    <w:rsid w:val="00E86BD8"/>
    <w:rsid w:val="00E905AA"/>
    <w:rsid w:val="00E9483A"/>
    <w:rsid w:val="00EA0AAD"/>
    <w:rsid w:val="00EA18B3"/>
    <w:rsid w:val="00EA42F1"/>
    <w:rsid w:val="00EC7824"/>
    <w:rsid w:val="00ED776E"/>
    <w:rsid w:val="00EE0DAF"/>
    <w:rsid w:val="00EE238F"/>
    <w:rsid w:val="00EE435A"/>
    <w:rsid w:val="00EF0F41"/>
    <w:rsid w:val="00F03179"/>
    <w:rsid w:val="00F1612A"/>
    <w:rsid w:val="00F16CDF"/>
    <w:rsid w:val="00F21D23"/>
    <w:rsid w:val="00F4376C"/>
    <w:rsid w:val="00F45959"/>
    <w:rsid w:val="00F45D55"/>
    <w:rsid w:val="00F60E18"/>
    <w:rsid w:val="00F6756B"/>
    <w:rsid w:val="00F7060E"/>
    <w:rsid w:val="00FA069A"/>
    <w:rsid w:val="00FA0FC9"/>
    <w:rsid w:val="00FA433F"/>
    <w:rsid w:val="00FC3F8E"/>
    <w:rsid w:val="00FE20C5"/>
    <w:rsid w:val="00FE785A"/>
    <w:rsid w:val="00FF3DD8"/>
    <w:rsid w:val="00FF58F8"/>
    <w:rsid w:val="00FF593A"/>
    <w:rsid w:val="022C483E"/>
    <w:rsid w:val="0A17B80F"/>
    <w:rsid w:val="1886B3DB"/>
    <w:rsid w:val="1C73C196"/>
    <w:rsid w:val="1D431A2E"/>
    <w:rsid w:val="22CBCFD9"/>
    <w:rsid w:val="260126F7"/>
    <w:rsid w:val="2C8B959D"/>
    <w:rsid w:val="3000FF79"/>
    <w:rsid w:val="3A360915"/>
    <w:rsid w:val="42900CDD"/>
    <w:rsid w:val="47BF33D9"/>
    <w:rsid w:val="49604564"/>
    <w:rsid w:val="4B87715F"/>
    <w:rsid w:val="4C168E59"/>
    <w:rsid w:val="5435C8F7"/>
    <w:rsid w:val="56C904C6"/>
    <w:rsid w:val="5CEF36A6"/>
    <w:rsid w:val="610654FC"/>
    <w:rsid w:val="66FD816C"/>
    <w:rsid w:val="69F2E0D0"/>
    <w:rsid w:val="78411213"/>
    <w:rsid w:val="7AD1A186"/>
    <w:rsid w:val="7BB82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9AF868"/>
  <w15:docId w15:val="{F2CDADEB-1F36-4215-A9AD-AE15C0AB8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2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Heading2">
    <w:name w:val="heading 2"/>
    <w:basedOn w:val="Normal"/>
    <w:link w:val="Heading2Char"/>
    <w:uiPriority w:val="9"/>
    <w:qFormat/>
    <w:rsid w:val="00E3722E"/>
    <w:pPr>
      <w:spacing w:before="100" w:beforeAutospacing="1" w:after="100" w:afterAutospacing="1"/>
      <w:outlineLvl w:val="1"/>
    </w:pPr>
    <w:rPr>
      <w:b/>
      <w:bCs/>
      <w:sz w:val="36"/>
      <w:szCs w:val="3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22C7"/>
    <w:pPr>
      <w:tabs>
        <w:tab w:val="center" w:pos="4680"/>
        <w:tab w:val="right" w:pos="9360"/>
      </w:tabs>
    </w:pPr>
    <w:rPr>
      <w:rFonts w:ascii="Arial" w:eastAsiaTheme="minorHAnsi" w:hAnsi="Arial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222C7"/>
  </w:style>
  <w:style w:type="paragraph" w:styleId="Footer">
    <w:name w:val="footer"/>
    <w:basedOn w:val="Normal"/>
    <w:link w:val="FooterChar"/>
    <w:uiPriority w:val="99"/>
    <w:unhideWhenUsed/>
    <w:rsid w:val="002222C7"/>
    <w:pPr>
      <w:tabs>
        <w:tab w:val="center" w:pos="4680"/>
        <w:tab w:val="right" w:pos="9360"/>
      </w:tabs>
    </w:pPr>
    <w:rPr>
      <w:rFonts w:ascii="Arial" w:eastAsiaTheme="minorHAnsi" w:hAnsi="Arial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222C7"/>
  </w:style>
  <w:style w:type="paragraph" w:styleId="NoSpacing">
    <w:name w:val="No Spacing"/>
    <w:uiPriority w:val="1"/>
    <w:qFormat/>
    <w:rsid w:val="002222C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C78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78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7824"/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8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824"/>
    <w:rPr>
      <w:rFonts w:ascii="Times New Roman" w:eastAsia="Times New Roman" w:hAnsi="Times New Roman" w:cs="Times New Roman"/>
      <w:b/>
      <w:bCs/>
      <w:sz w:val="20"/>
      <w:szCs w:val="20"/>
      <w:lang w:val="nb-NO"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8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824"/>
    <w:rPr>
      <w:rFonts w:ascii="Tahoma" w:eastAsia="Times New Roman" w:hAnsi="Tahoma" w:cs="Tahoma"/>
      <w:sz w:val="16"/>
      <w:szCs w:val="16"/>
      <w:lang w:val="nb-NO" w:eastAsia="nb-NO"/>
    </w:rPr>
  </w:style>
  <w:style w:type="paragraph" w:styleId="Revision">
    <w:name w:val="Revision"/>
    <w:hidden/>
    <w:uiPriority w:val="99"/>
    <w:semiHidden/>
    <w:rsid w:val="009460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NormalWeb">
    <w:name w:val="Normal (Web)"/>
    <w:basedOn w:val="Normal"/>
    <w:uiPriority w:val="99"/>
    <w:unhideWhenUsed/>
    <w:rsid w:val="00B25B22"/>
    <w:rPr>
      <w:lang w:val="en-US" w:eastAsia="zh-CN"/>
    </w:rPr>
  </w:style>
  <w:style w:type="character" w:customStyle="1" w:styleId="style1">
    <w:name w:val="style1"/>
    <w:basedOn w:val="DefaultParagraphFont"/>
    <w:rsid w:val="00B25B22"/>
  </w:style>
  <w:style w:type="character" w:styleId="Hyperlink">
    <w:name w:val="Hyperlink"/>
    <w:basedOn w:val="DefaultParagraphFont"/>
    <w:uiPriority w:val="99"/>
    <w:unhideWhenUsed/>
    <w:rsid w:val="00CF4DA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F4DAE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7D1162"/>
    <w:rPr>
      <w:rFonts w:ascii="Calibri" w:eastAsiaTheme="minorEastAsia" w:hAnsi="Calibri" w:cstheme="minorBidi"/>
      <w:sz w:val="22"/>
      <w:szCs w:val="21"/>
      <w:lang w:val="en-US"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7D1162"/>
    <w:rPr>
      <w:rFonts w:ascii="Calibri" w:eastAsiaTheme="minorEastAsia" w:hAnsi="Calibri"/>
      <w:szCs w:val="21"/>
      <w:lang w:eastAsia="zh-CN"/>
    </w:rPr>
  </w:style>
  <w:style w:type="paragraph" w:customStyle="1" w:styleId="Default">
    <w:name w:val="Default"/>
    <w:rsid w:val="009A120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icon">
    <w:name w:val="icon"/>
    <w:basedOn w:val="DefaultParagraphFont"/>
    <w:rsid w:val="00597172"/>
  </w:style>
  <w:style w:type="character" w:customStyle="1" w:styleId="highlight2">
    <w:name w:val="highlight2"/>
    <w:basedOn w:val="DefaultParagraphFont"/>
    <w:rsid w:val="0085574E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GridTable1Light-Accent11">
    <w:name w:val="Grid Table 1 Light - Accent 11"/>
    <w:basedOn w:val="TableNormal"/>
    <w:uiPriority w:val="46"/>
    <w:rsid w:val="00B61283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i-select-match-item">
    <w:name w:val="ui-select-match-item"/>
    <w:basedOn w:val="DefaultParagraphFont"/>
    <w:rsid w:val="00C231BE"/>
  </w:style>
  <w:style w:type="character" w:customStyle="1" w:styleId="close">
    <w:name w:val="close"/>
    <w:basedOn w:val="DefaultParagraphFont"/>
    <w:rsid w:val="00C231BE"/>
  </w:style>
  <w:style w:type="character" w:customStyle="1" w:styleId="apple-converted-space">
    <w:name w:val="apple-converted-space"/>
    <w:basedOn w:val="DefaultParagraphFont"/>
    <w:rsid w:val="00C231BE"/>
  </w:style>
  <w:style w:type="character" w:customStyle="1" w:styleId="item">
    <w:name w:val="item"/>
    <w:basedOn w:val="DefaultParagraphFont"/>
    <w:rsid w:val="00C231BE"/>
  </w:style>
  <w:style w:type="character" w:customStyle="1" w:styleId="advanced-search--field-autocomplete-operator">
    <w:name w:val="advanced-search--field-autocomplete-operator"/>
    <w:basedOn w:val="DefaultParagraphFont"/>
    <w:rsid w:val="00C231BE"/>
  </w:style>
  <w:style w:type="character" w:customStyle="1" w:styleId="thesaurus--word-component-name">
    <w:name w:val="thesaurus--word-component-name"/>
    <w:basedOn w:val="DefaultParagraphFont"/>
    <w:rsid w:val="00180028"/>
  </w:style>
  <w:style w:type="character" w:customStyle="1" w:styleId="thesaurus--word-component-value">
    <w:name w:val="thesaurus--word-component-value"/>
    <w:basedOn w:val="DefaultParagraphFont"/>
    <w:rsid w:val="00180028"/>
  </w:style>
  <w:style w:type="character" w:customStyle="1" w:styleId="term">
    <w:name w:val="term"/>
    <w:basedOn w:val="DefaultParagraphFont"/>
    <w:rsid w:val="00C6787E"/>
  </w:style>
  <w:style w:type="character" w:customStyle="1" w:styleId="searchhistory-search-term">
    <w:name w:val="searchhistory-search-term"/>
    <w:basedOn w:val="DefaultParagraphFont"/>
    <w:rsid w:val="00C96051"/>
  </w:style>
  <w:style w:type="character" w:customStyle="1" w:styleId="Heading2Char">
    <w:name w:val="Heading 2 Char"/>
    <w:basedOn w:val="DefaultParagraphFont"/>
    <w:link w:val="Heading2"/>
    <w:uiPriority w:val="9"/>
    <w:rsid w:val="00E3722E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idden-message">
    <w:name w:val="hidden-message"/>
    <w:basedOn w:val="DefaultParagraphFont"/>
    <w:rsid w:val="00E3722E"/>
  </w:style>
  <w:style w:type="character" w:customStyle="1" w:styleId="standard-button">
    <w:name w:val="standard-button"/>
    <w:basedOn w:val="DefaultParagraphFont"/>
    <w:rsid w:val="00E3722E"/>
  </w:style>
  <w:style w:type="character" w:customStyle="1" w:styleId="searchhistory-search-header">
    <w:name w:val="searchhistory-search-header"/>
    <w:basedOn w:val="DefaultParagraphFont"/>
    <w:rsid w:val="00E3722E"/>
  </w:style>
  <w:style w:type="character" w:customStyle="1" w:styleId="searchhistory-combine">
    <w:name w:val="searchhistory-combine"/>
    <w:basedOn w:val="DefaultParagraphFont"/>
    <w:rsid w:val="00E3722E"/>
  </w:style>
  <w:style w:type="character" w:styleId="UnresolvedMention">
    <w:name w:val="Unresolved Mention"/>
    <w:basedOn w:val="DefaultParagraphFont"/>
    <w:uiPriority w:val="99"/>
    <w:semiHidden/>
    <w:unhideWhenUsed/>
    <w:rsid w:val="007E00A8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57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18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7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1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70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5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03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94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7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679638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153703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09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72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720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6766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8449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6939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19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75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8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39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13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6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1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8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8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64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8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75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17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22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2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46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69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16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0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46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46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35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7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36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76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14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048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63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30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05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62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16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53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88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23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37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80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65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168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74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986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07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900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98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34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63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87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46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86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633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57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92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82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30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044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419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71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18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57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31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74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011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78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54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55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78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23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173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14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16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68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14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33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601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29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45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74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39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76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149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48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86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04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87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43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737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25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68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099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03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33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02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03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01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69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90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460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38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64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67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37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6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051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08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80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597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59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07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540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76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73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9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46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33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973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28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66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11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02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54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433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48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18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2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29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77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26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56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83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63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65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187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88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57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33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0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7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11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988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69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757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24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5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30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5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bsco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7BD7EF-10BE-4E62-B668-E7AD436C54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han Bohren</dc:creator>
  <cp:lastModifiedBy>Roopan Gill</cp:lastModifiedBy>
  <cp:revision>2</cp:revision>
  <cp:lastPrinted>2019-04-24T13:23:00Z</cp:lastPrinted>
  <dcterms:created xsi:type="dcterms:W3CDTF">2021-02-20T17:05:00Z</dcterms:created>
  <dcterms:modified xsi:type="dcterms:W3CDTF">2021-02-20T17:05:00Z</dcterms:modified>
</cp:coreProperties>
</file>